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B2F84" w14:textId="5A8EC2A8" w:rsidR="00E471A5" w:rsidRDefault="00453BAC">
      <w:pPr>
        <w:rPr>
          <w:b/>
          <w:lang w:val="en-US"/>
        </w:rPr>
      </w:pPr>
      <w:r w:rsidRPr="00453BAC">
        <w:rPr>
          <w:b/>
          <w:lang w:val="en-US"/>
        </w:rPr>
        <w:t xml:space="preserve">Supplementary </w:t>
      </w:r>
      <w:r w:rsidR="00E471A5">
        <w:rPr>
          <w:b/>
          <w:lang w:val="en-US"/>
        </w:rPr>
        <w:t>tables</w:t>
      </w:r>
    </w:p>
    <w:p w14:paraId="5313B2E4" w14:textId="6B92010D" w:rsidR="00453BAC" w:rsidRPr="00E471A5" w:rsidRDefault="00453BAC" w:rsidP="00E471A5">
      <w:pPr>
        <w:ind w:right="-801"/>
        <w:rPr>
          <w:rFonts w:cs="Arial"/>
          <w:b/>
          <w:color w:val="000000"/>
          <w:lang w:val="en-US" w:eastAsia="es-AR"/>
        </w:rPr>
      </w:pPr>
      <w:bookmarkStart w:id="0" w:name="_Ref501290756"/>
      <w:r w:rsidRPr="00E471A5">
        <w:rPr>
          <w:rFonts w:cs="Arial"/>
          <w:b/>
          <w:lang w:val="en-US"/>
        </w:rPr>
        <w:t xml:space="preserve">Table </w:t>
      </w:r>
      <w:r w:rsidRPr="00E471A5">
        <w:rPr>
          <w:rFonts w:cs="Arial"/>
          <w:b/>
        </w:rPr>
        <w:fldChar w:fldCharType="begin"/>
      </w:r>
      <w:r w:rsidRPr="00E471A5">
        <w:rPr>
          <w:rFonts w:cs="Arial"/>
          <w:b/>
          <w:lang w:val="en-US"/>
        </w:rPr>
        <w:instrText xml:space="preserve"> SEQ Table \* ARABIC </w:instrText>
      </w:r>
      <w:r w:rsidRPr="00E471A5">
        <w:rPr>
          <w:rFonts w:cs="Arial"/>
          <w:b/>
        </w:rPr>
        <w:fldChar w:fldCharType="separate"/>
      </w:r>
      <w:r w:rsidRPr="00E471A5">
        <w:rPr>
          <w:rFonts w:cs="Arial"/>
          <w:b/>
          <w:noProof/>
          <w:lang w:val="en-US"/>
        </w:rPr>
        <w:t>1</w:t>
      </w:r>
      <w:r w:rsidRPr="00E471A5">
        <w:rPr>
          <w:rFonts w:cs="Arial"/>
          <w:b/>
        </w:rPr>
        <w:fldChar w:fldCharType="end"/>
      </w:r>
      <w:r w:rsidR="00122E38" w:rsidRPr="00E471A5">
        <w:rPr>
          <w:rFonts w:cs="Arial"/>
          <w:b/>
          <w:lang w:val="en-US"/>
        </w:rPr>
        <w:t>.</w:t>
      </w:r>
      <w:r w:rsidRPr="00E471A5">
        <w:rPr>
          <w:rFonts w:cs="Arial"/>
          <w:b/>
          <w:lang w:val="en-US"/>
        </w:rPr>
        <w:t xml:space="preserve"> </w:t>
      </w:r>
      <w:r w:rsidRPr="00E471A5">
        <w:rPr>
          <w:rFonts w:cs="Arial"/>
          <w:b/>
          <w:color w:val="000000"/>
          <w:lang w:val="en-US" w:eastAsia="es-AR"/>
        </w:rPr>
        <w:t xml:space="preserve">SINAIS </w:t>
      </w:r>
      <w:bookmarkStart w:id="1" w:name="_Hlk532124209"/>
      <w:r w:rsidRPr="00E471A5">
        <w:rPr>
          <w:rFonts w:cs="Arial"/>
          <w:b/>
          <w:color w:val="000000"/>
          <w:lang w:val="en-US" w:eastAsia="es-AR"/>
        </w:rPr>
        <w:t xml:space="preserve">overall rates per 100,000 population of hospital discharges by IBD type and sex, </w:t>
      </w:r>
      <w:bookmarkStart w:id="2" w:name="OLE_LINK57"/>
      <w:bookmarkStart w:id="3" w:name="OLE_LINK58"/>
      <w:r w:rsidRPr="00E471A5">
        <w:rPr>
          <w:rFonts w:cs="Arial"/>
          <w:b/>
          <w:color w:val="000000"/>
          <w:lang w:val="en-US" w:eastAsia="es-AR"/>
        </w:rPr>
        <w:t>all ages considered</w:t>
      </w:r>
      <w:bookmarkEnd w:id="0"/>
      <w:bookmarkEnd w:id="2"/>
      <w:bookmarkEnd w:id="3"/>
      <w:r w:rsidR="00122E38" w:rsidRPr="00E471A5">
        <w:rPr>
          <w:rFonts w:cs="Arial"/>
          <w:b/>
          <w:color w:val="000000"/>
          <w:lang w:val="en-US" w:eastAsia="es-AR"/>
        </w:rPr>
        <w:t>. (Mexico)</w:t>
      </w:r>
    </w:p>
    <w:tbl>
      <w:tblPr>
        <w:tblW w:w="96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"/>
        <w:gridCol w:w="445"/>
        <w:gridCol w:w="670"/>
        <w:gridCol w:w="985"/>
        <w:gridCol w:w="587"/>
        <w:gridCol w:w="688"/>
        <w:gridCol w:w="993"/>
        <w:gridCol w:w="425"/>
        <w:gridCol w:w="709"/>
        <w:gridCol w:w="141"/>
        <w:gridCol w:w="1134"/>
        <w:gridCol w:w="567"/>
        <w:gridCol w:w="567"/>
        <w:gridCol w:w="1134"/>
      </w:tblGrid>
      <w:tr w:rsidR="00453BAC" w:rsidRPr="00122E38" w14:paraId="57BBC1E1" w14:textId="77777777" w:rsidTr="00453BAC">
        <w:trPr>
          <w:trHeight w:val="288"/>
        </w:trPr>
        <w:tc>
          <w:tcPr>
            <w:tcW w:w="58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</w:tcPr>
          <w:bookmarkEnd w:id="1"/>
          <w:p w14:paraId="35C2C825" w14:textId="77777777" w:rsidR="00453BAC" w:rsidRPr="00122E38" w:rsidRDefault="00453BAC" w:rsidP="00E471A5">
            <w:pPr>
              <w:ind w:right="-70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Year</w:t>
            </w:r>
          </w:p>
        </w:tc>
        <w:tc>
          <w:tcPr>
            <w:tcW w:w="4368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C84FBD3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Ulcerative Colitis</w:t>
            </w:r>
          </w:p>
        </w:tc>
        <w:tc>
          <w:tcPr>
            <w:tcW w:w="467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4BD92F6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Crohn's Disease</w:t>
            </w:r>
          </w:p>
        </w:tc>
      </w:tr>
      <w:tr w:rsidR="00453BAC" w:rsidRPr="00122E38" w14:paraId="3A67B7D0" w14:textId="77777777" w:rsidTr="00453BAC">
        <w:trPr>
          <w:trHeight w:val="288"/>
        </w:trPr>
        <w:tc>
          <w:tcPr>
            <w:tcW w:w="5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909BEC3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5E81980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Males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4273B77" w14:textId="77777777" w:rsidR="00453BAC" w:rsidRPr="00122E38" w:rsidRDefault="00453BAC" w:rsidP="00E471A5">
            <w:pPr>
              <w:ind w:hanging="26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Females</w:t>
            </w:r>
          </w:p>
        </w:tc>
        <w:tc>
          <w:tcPr>
            <w:tcW w:w="2409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020F04A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Males</w:t>
            </w:r>
          </w:p>
        </w:tc>
        <w:tc>
          <w:tcPr>
            <w:tcW w:w="226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AAF193B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Females</w:t>
            </w:r>
          </w:p>
        </w:tc>
      </w:tr>
      <w:tr w:rsidR="00453BAC" w:rsidRPr="00453BAC" w14:paraId="5BCE2DD1" w14:textId="77777777" w:rsidTr="00453BAC">
        <w:trPr>
          <w:trHeight w:val="288"/>
        </w:trPr>
        <w:tc>
          <w:tcPr>
            <w:tcW w:w="58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38037610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4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7D512EF" w14:textId="77777777" w:rsidR="00453BAC" w:rsidRPr="00122E38" w:rsidRDefault="00453BAC" w:rsidP="00E471A5">
            <w:pPr>
              <w:ind w:left="-363" w:right="-40" w:firstLine="29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N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444453D5" w14:textId="77777777" w:rsidR="00453BAC" w:rsidRPr="00122E38" w:rsidRDefault="00453BAC" w:rsidP="00E471A5">
            <w:pPr>
              <w:ind w:left="-118" w:right="-62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0C50F9B5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5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9885ABD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N</w:t>
            </w:r>
          </w:p>
        </w:tc>
        <w:tc>
          <w:tcPr>
            <w:tcW w:w="68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F0DD12A" w14:textId="77777777" w:rsidR="00453BAC" w:rsidRPr="00122E38" w:rsidRDefault="00453BAC" w:rsidP="00E471A5">
            <w:pPr>
              <w:ind w:left="-73" w:right="-3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01DFD30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9871ED6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N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FB6D015" w14:textId="77777777" w:rsidR="00453BAC" w:rsidRPr="00122E38" w:rsidRDefault="00453BAC" w:rsidP="00E471A5">
            <w:pPr>
              <w:ind w:right="-55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3599564" w14:textId="77777777" w:rsidR="00453BAC" w:rsidRPr="00122E38" w:rsidRDefault="00453BAC" w:rsidP="00E471A5">
            <w:pPr>
              <w:ind w:left="-26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EC4D60D" w14:textId="77777777" w:rsidR="00453BAC" w:rsidRPr="00122E38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0547776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b/>
                <w:bCs/>
                <w:color w:val="FFFFFF" w:themeColor="background1"/>
                <w:lang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</w:t>
            </w:r>
            <w:r w:rsidRPr="00453BAC">
              <w:rPr>
                <w:rFonts w:cs="Arial"/>
                <w:b/>
                <w:bCs/>
                <w:color w:val="FFFFFF" w:themeColor="background1"/>
                <w:lang w:eastAsia="es-AR"/>
              </w:rPr>
              <w:t>te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37788F6" w14:textId="77777777" w:rsidR="00453BAC" w:rsidRPr="00453BAC" w:rsidRDefault="00453BAC" w:rsidP="00E471A5">
            <w:pPr>
              <w:jc w:val="center"/>
              <w:rPr>
                <w:rFonts w:cs="Arial"/>
                <w:b/>
                <w:bCs/>
                <w:color w:val="FFFFFF" w:themeColor="background1"/>
                <w:lang w:eastAsia="es-AR"/>
              </w:rPr>
            </w:pPr>
            <w:r w:rsidRPr="00453BAC">
              <w:rPr>
                <w:rFonts w:cs="Arial"/>
                <w:b/>
                <w:bCs/>
                <w:color w:val="FFFFFF" w:themeColor="background1"/>
                <w:lang w:eastAsia="es-AR"/>
              </w:rPr>
              <w:t>(95% CI)</w:t>
            </w:r>
          </w:p>
        </w:tc>
      </w:tr>
      <w:tr w:rsidR="00453BAC" w:rsidRPr="00453BAC" w14:paraId="115D8455" w14:textId="77777777" w:rsidTr="00453BAC">
        <w:trPr>
          <w:trHeight w:val="288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9B19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0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0ABE55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70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4C22F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1.26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A4FEF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17-1.36)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A9228D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72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F1A79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24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7491E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16-1.3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4CBE19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25ABF0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3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4206F5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29-0.3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1A6A5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32BFEB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F941C8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3-0.43)</w:t>
            </w:r>
          </w:p>
        </w:tc>
      </w:tr>
      <w:tr w:rsidR="00453BAC" w:rsidRPr="00453BAC" w14:paraId="1F371A71" w14:textId="77777777" w:rsidTr="00453BAC">
        <w:trPr>
          <w:trHeight w:val="288"/>
        </w:trPr>
        <w:tc>
          <w:tcPr>
            <w:tcW w:w="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A5FDC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1</w:t>
            </w:r>
          </w:p>
        </w:tc>
        <w:tc>
          <w:tcPr>
            <w:tcW w:w="445" w:type="dxa"/>
            <w:tcBorders>
              <w:left w:val="single" w:sz="4" w:space="0" w:color="auto"/>
            </w:tcBorders>
            <w:vAlign w:val="center"/>
          </w:tcPr>
          <w:p w14:paraId="622C507D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76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918B5E2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1.36</w:t>
            </w:r>
          </w:p>
        </w:tc>
        <w:tc>
          <w:tcPr>
            <w:tcW w:w="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7D37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27-1.46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FE5FDA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77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4B002DD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3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BBDD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22-1.4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4CB5F67C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65</w:t>
            </w:r>
          </w:p>
        </w:tc>
        <w:tc>
          <w:tcPr>
            <w:tcW w:w="709" w:type="dxa"/>
            <w:vAlign w:val="center"/>
          </w:tcPr>
          <w:p w14:paraId="7BBDCDC8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7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vAlign w:val="center"/>
          </w:tcPr>
          <w:p w14:paraId="3B8C7096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42-0.5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5C7F8F2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44</w:t>
            </w:r>
          </w:p>
        </w:tc>
        <w:tc>
          <w:tcPr>
            <w:tcW w:w="567" w:type="dxa"/>
            <w:vAlign w:val="center"/>
          </w:tcPr>
          <w:p w14:paraId="33A61636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5AED53C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6-0.47)</w:t>
            </w:r>
          </w:p>
        </w:tc>
      </w:tr>
      <w:tr w:rsidR="00453BAC" w:rsidRPr="00453BAC" w14:paraId="509583E2" w14:textId="77777777" w:rsidTr="00453BAC">
        <w:trPr>
          <w:trHeight w:val="288"/>
        </w:trPr>
        <w:tc>
          <w:tcPr>
            <w:tcW w:w="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2B02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2</w:t>
            </w:r>
          </w:p>
        </w:tc>
        <w:tc>
          <w:tcPr>
            <w:tcW w:w="445" w:type="dxa"/>
            <w:tcBorders>
              <w:left w:val="single" w:sz="4" w:space="0" w:color="auto"/>
            </w:tcBorders>
            <w:vAlign w:val="center"/>
          </w:tcPr>
          <w:p w14:paraId="74C4A9EA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740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37B76D12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1.29</w:t>
            </w:r>
          </w:p>
        </w:tc>
        <w:tc>
          <w:tcPr>
            <w:tcW w:w="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1725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2-1.39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E4A47C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775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86EBD0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2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137F8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21-1.39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419D01C8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55</w:t>
            </w:r>
          </w:p>
        </w:tc>
        <w:tc>
          <w:tcPr>
            <w:tcW w:w="709" w:type="dxa"/>
            <w:vAlign w:val="center"/>
          </w:tcPr>
          <w:p w14:paraId="3F5A2395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5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vAlign w:val="center"/>
          </w:tcPr>
          <w:p w14:paraId="0013E160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9-0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5B9D5FA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64</w:t>
            </w:r>
          </w:p>
        </w:tc>
        <w:tc>
          <w:tcPr>
            <w:tcW w:w="567" w:type="dxa"/>
            <w:vAlign w:val="center"/>
          </w:tcPr>
          <w:p w14:paraId="155290D8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B8B785F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9-0.5)</w:t>
            </w:r>
          </w:p>
        </w:tc>
      </w:tr>
      <w:tr w:rsidR="00453BAC" w:rsidRPr="00453BAC" w14:paraId="36FB000E" w14:textId="77777777" w:rsidTr="00453BAC">
        <w:trPr>
          <w:trHeight w:val="288"/>
        </w:trPr>
        <w:tc>
          <w:tcPr>
            <w:tcW w:w="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165A6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3</w:t>
            </w:r>
          </w:p>
        </w:tc>
        <w:tc>
          <w:tcPr>
            <w:tcW w:w="445" w:type="dxa"/>
            <w:tcBorders>
              <w:left w:val="single" w:sz="4" w:space="0" w:color="auto"/>
            </w:tcBorders>
            <w:vAlign w:val="center"/>
          </w:tcPr>
          <w:p w14:paraId="51D53E09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82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7CB9C9F7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1.43</w:t>
            </w:r>
          </w:p>
        </w:tc>
        <w:tc>
          <w:tcPr>
            <w:tcW w:w="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5FBBE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34-1.53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17A154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89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9516B8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4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5466B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  <w:lang w:eastAsia="es-AR"/>
              </w:rPr>
            </w:pPr>
            <w:r w:rsidRPr="00453BAC">
              <w:rPr>
                <w:rFonts w:cs="Arial"/>
                <w:color w:val="000000"/>
                <w:sz w:val="20"/>
              </w:rPr>
              <w:t>(1.38-1.5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39BB4BD7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76</w:t>
            </w:r>
          </w:p>
        </w:tc>
        <w:tc>
          <w:tcPr>
            <w:tcW w:w="709" w:type="dxa"/>
            <w:vAlign w:val="center"/>
          </w:tcPr>
          <w:p w14:paraId="61595032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8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vAlign w:val="center"/>
          </w:tcPr>
          <w:p w14:paraId="3A6666E1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42-0.5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585A1FB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58</w:t>
            </w:r>
          </w:p>
        </w:tc>
        <w:tc>
          <w:tcPr>
            <w:tcW w:w="567" w:type="dxa"/>
            <w:vAlign w:val="center"/>
          </w:tcPr>
          <w:p w14:paraId="72A3BE4C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EC85895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8-0.48)</w:t>
            </w:r>
          </w:p>
        </w:tc>
      </w:tr>
      <w:tr w:rsidR="00453BAC" w:rsidRPr="00453BAC" w14:paraId="3E24347F" w14:textId="77777777" w:rsidTr="00453BAC">
        <w:trPr>
          <w:trHeight w:val="288"/>
        </w:trPr>
        <w:tc>
          <w:tcPr>
            <w:tcW w:w="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DEE34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4</w:t>
            </w:r>
          </w:p>
        </w:tc>
        <w:tc>
          <w:tcPr>
            <w:tcW w:w="445" w:type="dxa"/>
            <w:tcBorders>
              <w:left w:val="single" w:sz="4" w:space="0" w:color="auto"/>
            </w:tcBorders>
            <w:vAlign w:val="center"/>
          </w:tcPr>
          <w:p w14:paraId="20E827EB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905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55032D9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55</w:t>
            </w:r>
          </w:p>
        </w:tc>
        <w:tc>
          <w:tcPr>
            <w:tcW w:w="9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6574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1.45-1.65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2FFCF0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88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076F50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4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07A9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1.36-1.55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7DA0AFB0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94</w:t>
            </w:r>
          </w:p>
        </w:tc>
        <w:tc>
          <w:tcPr>
            <w:tcW w:w="709" w:type="dxa"/>
            <w:vAlign w:val="center"/>
          </w:tcPr>
          <w:p w14:paraId="1880F637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5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vAlign w:val="center"/>
          </w:tcPr>
          <w:p w14:paraId="26725873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45-0.5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BB7FDA9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63</w:t>
            </w:r>
          </w:p>
        </w:tc>
        <w:tc>
          <w:tcPr>
            <w:tcW w:w="567" w:type="dxa"/>
            <w:vAlign w:val="center"/>
          </w:tcPr>
          <w:p w14:paraId="2C8AF39E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9B0C937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38-0.48)</w:t>
            </w:r>
          </w:p>
        </w:tc>
      </w:tr>
      <w:tr w:rsidR="00453BAC" w:rsidRPr="00453BAC" w14:paraId="77431DEB" w14:textId="77777777" w:rsidTr="00453BAC">
        <w:trPr>
          <w:trHeight w:val="288"/>
        </w:trPr>
        <w:tc>
          <w:tcPr>
            <w:tcW w:w="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CD19" w14:textId="77777777" w:rsidR="00453BAC" w:rsidRPr="00453BAC" w:rsidRDefault="00453BAC" w:rsidP="00E471A5">
            <w:pPr>
              <w:jc w:val="center"/>
              <w:rPr>
                <w:rFonts w:cs="Arial"/>
                <w:b/>
                <w:color w:val="000000"/>
                <w:sz w:val="20"/>
              </w:rPr>
            </w:pPr>
            <w:r w:rsidRPr="00453BAC">
              <w:rPr>
                <w:rFonts w:cs="Arial"/>
                <w:b/>
                <w:color w:val="000000"/>
                <w:sz w:val="20"/>
                <w:lang w:eastAsia="es-AR"/>
              </w:rPr>
              <w:t>2015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0EED36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835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EDBC6" w14:textId="77777777" w:rsidR="00453BAC" w:rsidRPr="00453BAC" w:rsidRDefault="00453BAC" w:rsidP="00E471A5">
            <w:pPr>
              <w:ind w:left="-118" w:right="-62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42</w:t>
            </w:r>
          </w:p>
        </w:tc>
        <w:tc>
          <w:tcPr>
            <w:tcW w:w="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22CC0" w14:textId="77777777" w:rsidR="00453BAC" w:rsidRPr="00453BAC" w:rsidRDefault="00453BAC" w:rsidP="00E471A5">
            <w:pPr>
              <w:ind w:left="-70" w:right="-39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1.32-1.52)</w:t>
            </w:r>
          </w:p>
        </w:tc>
        <w:tc>
          <w:tcPr>
            <w:tcW w:w="5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B88DC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89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E21DC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1.4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5C8C5" w14:textId="77777777" w:rsidR="00453BAC" w:rsidRPr="00453BAC" w:rsidRDefault="00453BAC" w:rsidP="00E471A5">
            <w:pPr>
              <w:ind w:right="-69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1.36-1.55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43EADB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2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95C3BA" w14:textId="77777777" w:rsidR="00453BAC" w:rsidRPr="00453BAC" w:rsidRDefault="00453BAC" w:rsidP="00E471A5">
            <w:pPr>
              <w:ind w:left="-363" w:right="-40" w:firstLine="2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4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828D44" w14:textId="77777777" w:rsidR="00453BAC" w:rsidRPr="00453BAC" w:rsidRDefault="00453BAC" w:rsidP="00E471A5">
            <w:pPr>
              <w:ind w:left="-26" w:right="-40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42-0.53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72233F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3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DBF14E9" w14:textId="77777777" w:rsidR="00453BAC" w:rsidRPr="00453BAC" w:rsidRDefault="00453BAC" w:rsidP="00E471A5">
            <w:pPr>
              <w:ind w:left="-107" w:right="-193"/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91ED23" w14:textId="77777777" w:rsidR="00453BAC" w:rsidRPr="00453BAC" w:rsidRDefault="00453BAC" w:rsidP="00E471A5">
            <w:pPr>
              <w:jc w:val="center"/>
              <w:rPr>
                <w:rFonts w:cs="Arial"/>
                <w:color w:val="000000"/>
                <w:sz w:val="20"/>
              </w:rPr>
            </w:pPr>
            <w:r w:rsidRPr="00453BAC">
              <w:rPr>
                <w:rFonts w:cs="Arial"/>
                <w:color w:val="000000"/>
                <w:sz w:val="20"/>
              </w:rPr>
              <w:t>(0.45-0.56)</w:t>
            </w:r>
          </w:p>
        </w:tc>
      </w:tr>
    </w:tbl>
    <w:p w14:paraId="64DFC824" w14:textId="77777777" w:rsidR="00453BAC" w:rsidRPr="00453BAC" w:rsidRDefault="00453BAC" w:rsidP="00453BAC">
      <w:pPr>
        <w:rPr>
          <w:b/>
        </w:rPr>
      </w:pPr>
      <w:bookmarkStart w:id="4" w:name="_Ref501290954"/>
    </w:p>
    <w:p w14:paraId="780DEC02" w14:textId="77777777" w:rsidR="00453BAC" w:rsidRPr="00453BAC" w:rsidRDefault="00453BAC">
      <w:pPr>
        <w:rPr>
          <w:rFonts w:cs="Arial"/>
          <w:b/>
          <w:lang w:val="en-US"/>
        </w:rPr>
      </w:pPr>
      <w:r w:rsidRPr="00453BAC">
        <w:rPr>
          <w:rFonts w:cs="Arial"/>
          <w:b/>
          <w:lang w:val="en-US"/>
        </w:rPr>
        <w:br w:type="page"/>
      </w:r>
    </w:p>
    <w:p w14:paraId="49240E40" w14:textId="77777777" w:rsidR="00453BAC" w:rsidRPr="00E471A5" w:rsidRDefault="00453BAC" w:rsidP="00453BAC">
      <w:pPr>
        <w:rPr>
          <w:rFonts w:cs="Arial"/>
          <w:b/>
          <w:color w:val="000000"/>
          <w:lang w:val="en-US" w:eastAsia="es-AR"/>
        </w:rPr>
      </w:pPr>
      <w:r w:rsidRPr="00E471A5">
        <w:rPr>
          <w:rFonts w:cs="Arial"/>
          <w:b/>
          <w:lang w:val="en-US"/>
        </w:rPr>
        <w:lastRenderedPageBreak/>
        <w:t xml:space="preserve">Table </w:t>
      </w:r>
      <w:r w:rsidRPr="00E471A5">
        <w:rPr>
          <w:rFonts w:cs="Arial"/>
          <w:b/>
        </w:rPr>
        <w:fldChar w:fldCharType="begin"/>
      </w:r>
      <w:r w:rsidRPr="00E471A5">
        <w:rPr>
          <w:rFonts w:cs="Arial"/>
          <w:b/>
          <w:lang w:val="en-US"/>
        </w:rPr>
        <w:instrText xml:space="preserve"> SEQ Table \* ARABIC </w:instrText>
      </w:r>
      <w:r w:rsidRPr="00E471A5">
        <w:rPr>
          <w:rFonts w:cs="Arial"/>
          <w:b/>
        </w:rPr>
        <w:fldChar w:fldCharType="separate"/>
      </w:r>
      <w:r w:rsidRPr="00E471A5">
        <w:rPr>
          <w:rFonts w:cs="Arial"/>
          <w:b/>
          <w:noProof/>
          <w:lang w:val="en-US"/>
        </w:rPr>
        <w:t>2</w:t>
      </w:r>
      <w:r w:rsidRPr="00E471A5">
        <w:rPr>
          <w:rFonts w:cs="Arial"/>
          <w:b/>
        </w:rPr>
        <w:fldChar w:fldCharType="end"/>
      </w:r>
      <w:r w:rsidR="00122E38" w:rsidRPr="00E471A5">
        <w:rPr>
          <w:rFonts w:cs="Arial"/>
          <w:b/>
          <w:lang w:val="en-US"/>
        </w:rPr>
        <w:t>.</w:t>
      </w:r>
      <w:r w:rsidRPr="00E471A5">
        <w:rPr>
          <w:rFonts w:cs="Arial"/>
          <w:b/>
          <w:lang w:val="en-US"/>
        </w:rPr>
        <w:t xml:space="preserve"> </w:t>
      </w:r>
      <w:r w:rsidRPr="00E471A5">
        <w:rPr>
          <w:rFonts w:cs="Arial"/>
          <w:b/>
          <w:color w:val="000000"/>
          <w:lang w:val="en-US" w:eastAsia="es-AR"/>
        </w:rPr>
        <w:t>SINAIS rates per 100,000 population of hospital discharges by IBD type, age group and sex</w:t>
      </w:r>
      <w:bookmarkEnd w:id="4"/>
      <w:r w:rsidR="00122E38" w:rsidRPr="00E471A5">
        <w:rPr>
          <w:rFonts w:cs="Arial"/>
          <w:b/>
          <w:color w:val="000000"/>
          <w:lang w:val="en-US" w:eastAsia="es-AR"/>
        </w:rPr>
        <w:t>. (Mexico)</w:t>
      </w:r>
    </w:p>
    <w:tbl>
      <w:tblPr>
        <w:tblW w:w="91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687"/>
        <w:gridCol w:w="670"/>
        <w:gridCol w:w="1322"/>
        <w:gridCol w:w="632"/>
        <w:gridCol w:w="1491"/>
        <w:gridCol w:w="579"/>
        <w:gridCol w:w="72"/>
        <w:gridCol w:w="1191"/>
        <w:gridCol w:w="510"/>
        <w:gridCol w:w="57"/>
        <w:gridCol w:w="1417"/>
      </w:tblGrid>
      <w:tr w:rsidR="00453BAC" w:rsidRPr="00122E38" w14:paraId="2BA93E70" w14:textId="77777777" w:rsidTr="00122E38">
        <w:trPr>
          <w:trHeight w:val="261"/>
        </w:trPr>
        <w:tc>
          <w:tcPr>
            <w:tcW w:w="5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07437B1B" w14:textId="77777777" w:rsidR="00453BAC" w:rsidRPr="00122E38" w:rsidRDefault="00453BAC" w:rsidP="00122E38">
            <w:pPr>
              <w:ind w:right="-85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Year</w:t>
            </w:r>
          </w:p>
        </w:tc>
        <w:tc>
          <w:tcPr>
            <w:tcW w:w="68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2D663B8" w14:textId="77777777" w:rsidR="00453BAC" w:rsidRPr="00122E38" w:rsidRDefault="00453BAC" w:rsidP="00122E38">
            <w:pPr>
              <w:ind w:left="-363" w:right="-40" w:firstLine="29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Age</w:t>
            </w:r>
          </w:p>
        </w:tc>
        <w:tc>
          <w:tcPr>
            <w:tcW w:w="411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5BC6A6D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Ulcerative Colitis</w:t>
            </w:r>
          </w:p>
        </w:tc>
        <w:tc>
          <w:tcPr>
            <w:tcW w:w="382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84BB69C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Crohn's Disease</w:t>
            </w:r>
          </w:p>
        </w:tc>
      </w:tr>
      <w:tr w:rsidR="00453BAC" w:rsidRPr="00122E38" w14:paraId="645B8BA7" w14:textId="77777777" w:rsidTr="00122E38">
        <w:trPr>
          <w:trHeight w:val="201"/>
        </w:trPr>
        <w:tc>
          <w:tcPr>
            <w:tcW w:w="56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6CD1845" w14:textId="77777777" w:rsidR="00453BAC" w:rsidRPr="00122E38" w:rsidRDefault="00453BAC" w:rsidP="00122E38">
            <w:pPr>
              <w:ind w:right="-85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68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528D0C7" w14:textId="77777777" w:rsidR="00453BAC" w:rsidRPr="00122E38" w:rsidRDefault="00453BAC" w:rsidP="00122E38">
            <w:pPr>
              <w:ind w:left="-363" w:right="-40" w:firstLine="29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199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9DE4799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Males</w:t>
            </w:r>
          </w:p>
        </w:tc>
        <w:tc>
          <w:tcPr>
            <w:tcW w:w="212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F6D823C" w14:textId="77777777" w:rsidR="00453BAC" w:rsidRPr="00122E38" w:rsidRDefault="00453BAC" w:rsidP="00122E38">
            <w:pPr>
              <w:ind w:hanging="26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Females</w:t>
            </w:r>
          </w:p>
        </w:tc>
        <w:tc>
          <w:tcPr>
            <w:tcW w:w="184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72A26D8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Males</w:t>
            </w:r>
          </w:p>
        </w:tc>
        <w:tc>
          <w:tcPr>
            <w:tcW w:w="198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720E771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Females</w:t>
            </w:r>
          </w:p>
        </w:tc>
      </w:tr>
      <w:tr w:rsidR="00453BAC" w:rsidRPr="00453BAC" w14:paraId="2D0F7C72" w14:textId="77777777" w:rsidTr="00122E38">
        <w:trPr>
          <w:trHeight w:val="178"/>
        </w:trPr>
        <w:tc>
          <w:tcPr>
            <w:tcW w:w="56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270968F3" w14:textId="77777777" w:rsidR="00453BAC" w:rsidRPr="00122E38" w:rsidRDefault="00453BAC" w:rsidP="00122E38">
            <w:pPr>
              <w:ind w:right="-85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6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F0BFF9B" w14:textId="77777777" w:rsidR="00453BAC" w:rsidRPr="00122E38" w:rsidRDefault="00453BAC" w:rsidP="00122E38">
            <w:pPr>
              <w:ind w:left="-363" w:right="-40" w:firstLine="29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A59A22A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132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BAF22B0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63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8D29679" w14:textId="77777777" w:rsidR="00453BAC" w:rsidRPr="00122E38" w:rsidRDefault="00453BAC" w:rsidP="00122E38">
            <w:pPr>
              <w:ind w:left="-73" w:right="-33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149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1E3864E" w14:textId="77777777" w:rsidR="00453BAC" w:rsidRPr="00122E38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651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0A4632F" w14:textId="77777777" w:rsidR="00453BAC" w:rsidRPr="00122E38" w:rsidRDefault="00453BAC" w:rsidP="00122E38">
            <w:pPr>
              <w:ind w:right="-55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*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D7DDDDC" w14:textId="77777777" w:rsidR="00453BAC" w:rsidRPr="00122E38" w:rsidRDefault="00453BAC" w:rsidP="00122E38">
            <w:pPr>
              <w:ind w:left="-26"/>
              <w:jc w:val="center"/>
              <w:rPr>
                <w:rFonts w:cs="Arial"/>
                <w:b/>
                <w:bCs/>
                <w:color w:val="FFFFFF" w:themeColor="background1"/>
                <w:lang w:val="en-US"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(95% CI)</w:t>
            </w:r>
          </w:p>
        </w:tc>
        <w:tc>
          <w:tcPr>
            <w:tcW w:w="567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0B52E51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b/>
                <w:bCs/>
                <w:color w:val="FFFFFF" w:themeColor="background1"/>
                <w:lang w:eastAsia="es-AR"/>
              </w:rPr>
            </w:pPr>
            <w:r w:rsidRPr="00122E38">
              <w:rPr>
                <w:rFonts w:cs="Arial"/>
                <w:b/>
                <w:bCs/>
                <w:color w:val="FFFFFF" w:themeColor="background1"/>
                <w:lang w:val="en-US" w:eastAsia="es-AR"/>
              </w:rPr>
              <w:t>Rate</w:t>
            </w:r>
            <w:r w:rsidRPr="00453BAC">
              <w:rPr>
                <w:rFonts w:cs="Arial"/>
                <w:b/>
                <w:bCs/>
                <w:color w:val="FFFFFF" w:themeColor="background1"/>
                <w:lang w:eastAsia="es-AR"/>
              </w:rPr>
              <w:t>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1BEBAC3" w14:textId="77777777" w:rsidR="00453BAC" w:rsidRPr="00453BAC" w:rsidRDefault="00453BAC" w:rsidP="00122E38">
            <w:pPr>
              <w:jc w:val="center"/>
              <w:rPr>
                <w:rFonts w:cs="Arial"/>
                <w:b/>
                <w:bCs/>
                <w:color w:val="FFFFFF" w:themeColor="background1"/>
                <w:lang w:eastAsia="es-AR"/>
              </w:rPr>
            </w:pPr>
            <w:r w:rsidRPr="00453BAC">
              <w:rPr>
                <w:rFonts w:cs="Arial"/>
                <w:b/>
                <w:bCs/>
                <w:color w:val="FFFFFF" w:themeColor="background1"/>
                <w:lang w:eastAsia="es-AR"/>
              </w:rPr>
              <w:t>(95% CI)</w:t>
            </w:r>
          </w:p>
        </w:tc>
      </w:tr>
      <w:tr w:rsidR="00453BAC" w:rsidRPr="00453BAC" w14:paraId="39E1D720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5DE55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CF3035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9261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3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7FD9B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0-0.49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8D955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1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6A4B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2-0.52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28A5FA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5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2F741C6C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0-0.22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732258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FF94BE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05-0.14)</w:t>
            </w:r>
          </w:p>
        </w:tc>
      </w:tr>
      <w:tr w:rsidR="00453BAC" w:rsidRPr="00453BAC" w14:paraId="170D7C32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CA48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AF5F6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0AB4F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ACE007D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74-1.11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BF5863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6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C3EA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53-0.84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5E4DD819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5</w:t>
            </w:r>
          </w:p>
        </w:tc>
        <w:tc>
          <w:tcPr>
            <w:tcW w:w="1263" w:type="dxa"/>
            <w:gridSpan w:val="2"/>
            <w:vAlign w:val="center"/>
          </w:tcPr>
          <w:p w14:paraId="6B682D17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7-0.37)</w:t>
            </w:r>
          </w:p>
        </w:tc>
        <w:tc>
          <w:tcPr>
            <w:tcW w:w="56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96CEC8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2879936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4-0.46)</w:t>
            </w:r>
          </w:p>
        </w:tc>
      </w:tr>
      <w:tr w:rsidR="00453BAC" w:rsidRPr="00453BAC" w14:paraId="62D9F75D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39E4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3D4B8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14581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.6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884E5AB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1.50-1.84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D6BA423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5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4DCCF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1.35-1.67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7517C20B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1</w:t>
            </w:r>
          </w:p>
        </w:tc>
        <w:tc>
          <w:tcPr>
            <w:tcW w:w="1263" w:type="dxa"/>
            <w:gridSpan w:val="2"/>
            <w:vAlign w:val="center"/>
          </w:tcPr>
          <w:p w14:paraId="2B7C1FD3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33-0.5)</w:t>
            </w:r>
          </w:p>
        </w:tc>
        <w:tc>
          <w:tcPr>
            <w:tcW w:w="56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DB6FF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C22A3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5-0.39)</w:t>
            </w:r>
          </w:p>
        </w:tc>
      </w:tr>
      <w:tr w:rsidR="00453BAC" w:rsidRPr="00453BAC" w14:paraId="3E70FDBA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88F8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A784C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45CC2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.5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FB5FE7B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2.11-3.19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3F0C0B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2.46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E65C7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2.01-3.01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173364B4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4</w:t>
            </w:r>
          </w:p>
        </w:tc>
        <w:tc>
          <w:tcPr>
            <w:tcW w:w="1263" w:type="dxa"/>
            <w:gridSpan w:val="2"/>
            <w:vAlign w:val="center"/>
          </w:tcPr>
          <w:p w14:paraId="29AB05F7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42-0.97)</w:t>
            </w:r>
          </w:p>
        </w:tc>
        <w:tc>
          <w:tcPr>
            <w:tcW w:w="56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108D87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31241B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69-1.32)</w:t>
            </w:r>
          </w:p>
        </w:tc>
      </w:tr>
      <w:tr w:rsidR="00453BAC" w:rsidRPr="00453BAC" w14:paraId="12CB5BE5" w14:textId="77777777" w:rsidTr="00122E38">
        <w:trPr>
          <w:trHeight w:val="129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28B09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C902B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13886E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3.0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765B062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2.5-3.7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32CAA4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3.71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DE17A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3.14-4.37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650FE42D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77</w:t>
            </w:r>
          </w:p>
        </w:tc>
        <w:tc>
          <w:tcPr>
            <w:tcW w:w="1263" w:type="dxa"/>
            <w:gridSpan w:val="2"/>
            <w:vAlign w:val="center"/>
          </w:tcPr>
          <w:p w14:paraId="2DB190E7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52-1.13)</w:t>
            </w:r>
          </w:p>
        </w:tc>
        <w:tc>
          <w:tcPr>
            <w:tcW w:w="567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10BFBE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6D989CF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1.25-2.06)</w:t>
            </w:r>
          </w:p>
        </w:tc>
      </w:tr>
      <w:tr w:rsidR="00453BAC" w:rsidRPr="00453BAC" w14:paraId="06FE2DC7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12CD8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722D57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423866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4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A7A12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7-0.58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9D64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9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8EE2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1-0.5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0C17FF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5E014556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6-0.3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1CDDAD1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50775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-0.22)</w:t>
            </w:r>
          </w:p>
        </w:tc>
      </w:tr>
      <w:tr w:rsidR="00453BAC" w:rsidRPr="00453BAC" w14:paraId="515A460E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EC7B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31114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22D4BA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7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847C0B6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62-0.95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3B8C821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83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74CD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67-1.02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04A7BC03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6</w:t>
            </w:r>
          </w:p>
        </w:tc>
        <w:tc>
          <w:tcPr>
            <w:tcW w:w="1263" w:type="dxa"/>
            <w:gridSpan w:val="2"/>
            <w:vAlign w:val="center"/>
          </w:tcPr>
          <w:p w14:paraId="31E462E8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8-0.37)</w:t>
            </w:r>
          </w:p>
        </w:tc>
        <w:tc>
          <w:tcPr>
            <w:tcW w:w="510" w:type="dxa"/>
            <w:vAlign w:val="center"/>
          </w:tcPr>
          <w:p w14:paraId="21B33161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9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727A1A9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-0.41)</w:t>
            </w:r>
          </w:p>
        </w:tc>
      </w:tr>
      <w:tr w:rsidR="00453BAC" w:rsidRPr="00453BAC" w14:paraId="347E067B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5A09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0C1AA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E2920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.7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2E087593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1.62-1.98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93653E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55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FB105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1.4-1.72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5357012E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56</w:t>
            </w:r>
          </w:p>
        </w:tc>
        <w:tc>
          <w:tcPr>
            <w:tcW w:w="1263" w:type="dxa"/>
            <w:gridSpan w:val="2"/>
            <w:vAlign w:val="center"/>
          </w:tcPr>
          <w:p w14:paraId="4BD51EEC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47-0.67)</w:t>
            </w:r>
          </w:p>
        </w:tc>
        <w:tc>
          <w:tcPr>
            <w:tcW w:w="510" w:type="dxa"/>
            <w:vAlign w:val="center"/>
          </w:tcPr>
          <w:p w14:paraId="4A101C13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2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6711E4A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34-0.51)</w:t>
            </w:r>
          </w:p>
        </w:tc>
      </w:tr>
      <w:tr w:rsidR="00453BAC" w:rsidRPr="00453BAC" w14:paraId="3802713B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B636A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1C554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EC0FF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.72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32D5883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2.23-3.3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DA9750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2.9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71EB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2.41-3.48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4AF113F2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09</w:t>
            </w:r>
          </w:p>
        </w:tc>
        <w:tc>
          <w:tcPr>
            <w:tcW w:w="1263" w:type="dxa"/>
            <w:gridSpan w:val="2"/>
            <w:vAlign w:val="center"/>
          </w:tcPr>
          <w:p w14:paraId="1D970102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8-1.5)</w:t>
            </w:r>
          </w:p>
        </w:tc>
        <w:tc>
          <w:tcPr>
            <w:tcW w:w="510" w:type="dxa"/>
            <w:vAlign w:val="center"/>
          </w:tcPr>
          <w:p w14:paraId="450E7840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97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572816E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-1.33)</w:t>
            </w:r>
          </w:p>
        </w:tc>
      </w:tr>
      <w:tr w:rsidR="00453BAC" w:rsidRPr="00453BAC" w14:paraId="6AF530E9" w14:textId="77777777" w:rsidTr="00122E38">
        <w:trPr>
          <w:trHeight w:val="22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C6D0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E065C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6C75E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3.5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B5A16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3.00-4.28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BB81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3.44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0EE4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2.91-4.07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34F979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19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26537D16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88-1.63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F27E92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3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EE8F1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99-1.71)</w:t>
            </w:r>
          </w:p>
        </w:tc>
      </w:tr>
      <w:tr w:rsidR="00453BAC" w:rsidRPr="00453BAC" w14:paraId="5CA92EF9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51A1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27869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3235B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1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4300E5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1-0.22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64E7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0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D4668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14-0.28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02E46F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4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500282AA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09-0.21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B5B95D8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902A0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-0.22)</w:t>
            </w:r>
          </w:p>
        </w:tc>
      </w:tr>
      <w:tr w:rsidR="00453BAC" w:rsidRPr="00453BAC" w14:paraId="6BB4C36F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BFDE4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80232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09275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3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A37BD2E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5-0.48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7614F8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7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A769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7-0.5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57AA2CAD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1</w:t>
            </w:r>
          </w:p>
        </w:tc>
        <w:tc>
          <w:tcPr>
            <w:tcW w:w="1263" w:type="dxa"/>
            <w:gridSpan w:val="2"/>
            <w:vAlign w:val="center"/>
          </w:tcPr>
          <w:p w14:paraId="3680D844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2-0.43)</w:t>
            </w:r>
          </w:p>
        </w:tc>
        <w:tc>
          <w:tcPr>
            <w:tcW w:w="510" w:type="dxa"/>
            <w:vAlign w:val="center"/>
          </w:tcPr>
          <w:p w14:paraId="07F5865E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7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7130799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9-0.38)</w:t>
            </w:r>
          </w:p>
        </w:tc>
      </w:tr>
      <w:tr w:rsidR="00453BAC" w:rsidRPr="00453BAC" w14:paraId="3455D938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A5AA9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4B712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6017C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6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67D6996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51-0.7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4488B2A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5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FA4D9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8-0.55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2933E376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1</w:t>
            </w:r>
          </w:p>
        </w:tc>
        <w:tc>
          <w:tcPr>
            <w:tcW w:w="1263" w:type="dxa"/>
            <w:gridSpan w:val="2"/>
            <w:vAlign w:val="center"/>
          </w:tcPr>
          <w:p w14:paraId="46A9FC69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52-0.72)</w:t>
            </w:r>
          </w:p>
        </w:tc>
        <w:tc>
          <w:tcPr>
            <w:tcW w:w="510" w:type="dxa"/>
            <w:vAlign w:val="center"/>
          </w:tcPr>
          <w:p w14:paraId="02451A1F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8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3007BFC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4-0.57)</w:t>
            </w:r>
          </w:p>
        </w:tc>
      </w:tr>
      <w:tr w:rsidR="00453BAC" w:rsidRPr="00453BAC" w14:paraId="738BCE47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F73C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B93FB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19068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5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11D77E4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5-0.84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28D146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1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5BF6A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41-0.9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499D29B0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76</w:t>
            </w:r>
          </w:p>
        </w:tc>
        <w:tc>
          <w:tcPr>
            <w:tcW w:w="1263" w:type="dxa"/>
            <w:gridSpan w:val="2"/>
            <w:vAlign w:val="center"/>
          </w:tcPr>
          <w:p w14:paraId="2D551929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52-1.09)</w:t>
            </w:r>
          </w:p>
        </w:tc>
        <w:tc>
          <w:tcPr>
            <w:tcW w:w="510" w:type="dxa"/>
            <w:vAlign w:val="center"/>
          </w:tcPr>
          <w:p w14:paraId="34B2F3AA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12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503A9C5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84-1.5)</w:t>
            </w:r>
          </w:p>
        </w:tc>
      </w:tr>
      <w:tr w:rsidR="00453BAC" w:rsidRPr="00453BAC" w14:paraId="591D5848" w14:textId="77777777" w:rsidTr="00122E38">
        <w:trPr>
          <w:trHeight w:val="189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677D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FD41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36E1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5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37380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38-0.90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2B4B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06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C9C31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9-1.43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E0BC12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01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079BE831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3-1.41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32757A0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21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5954F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91-1.6)</w:t>
            </w:r>
          </w:p>
        </w:tc>
      </w:tr>
      <w:tr w:rsidR="00453BAC" w:rsidRPr="00453BAC" w14:paraId="3F41B4AE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96C0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34205D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CA56B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0.2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E9164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21-0.37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C5F3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21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185E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15-0.3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4CBD1F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22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1B000231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16-0.3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A60C08E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16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C7FD0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11-0.24)</w:t>
            </w:r>
          </w:p>
        </w:tc>
      </w:tr>
      <w:tr w:rsidR="00453BAC" w:rsidRPr="00453BAC" w14:paraId="00804869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D3C38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C1559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8BCB7A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0.3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409E07C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28-0.5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9F5D4B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36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EE20C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26-0.49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4562D793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26</w:t>
            </w:r>
          </w:p>
        </w:tc>
        <w:tc>
          <w:tcPr>
            <w:tcW w:w="1263" w:type="dxa"/>
            <w:gridSpan w:val="2"/>
            <w:vAlign w:val="center"/>
          </w:tcPr>
          <w:p w14:paraId="7BF50DEC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18-0.38)</w:t>
            </w:r>
          </w:p>
        </w:tc>
        <w:tc>
          <w:tcPr>
            <w:tcW w:w="510" w:type="dxa"/>
            <w:vAlign w:val="center"/>
          </w:tcPr>
          <w:p w14:paraId="032409AE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28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1893FDE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19-0.39)</w:t>
            </w:r>
          </w:p>
        </w:tc>
      </w:tr>
      <w:tr w:rsidR="00453BAC" w:rsidRPr="00453BAC" w14:paraId="47551656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A52E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BC908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BBE56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0.6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55BEA9E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57-0.79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44AB1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54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3907A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46-0.64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59AA8856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60</w:t>
            </w:r>
          </w:p>
        </w:tc>
        <w:tc>
          <w:tcPr>
            <w:tcW w:w="1263" w:type="dxa"/>
            <w:gridSpan w:val="2"/>
            <w:vAlign w:val="center"/>
          </w:tcPr>
          <w:p w14:paraId="7E3D3A5B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51-0.71)</w:t>
            </w:r>
          </w:p>
        </w:tc>
        <w:tc>
          <w:tcPr>
            <w:tcW w:w="510" w:type="dxa"/>
            <w:vAlign w:val="center"/>
          </w:tcPr>
          <w:p w14:paraId="0DF4C393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44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01FFA47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36-0.53)</w:t>
            </w:r>
          </w:p>
        </w:tc>
      </w:tr>
      <w:tr w:rsidR="00453BAC" w:rsidRPr="00453BAC" w14:paraId="0CFD0E7F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6C86C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3A64A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8F0A3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0.50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F870B8A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32-0.77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AD26BC6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84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5F14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61-1.17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35B53511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1.04</w:t>
            </w:r>
          </w:p>
        </w:tc>
        <w:tc>
          <w:tcPr>
            <w:tcW w:w="1263" w:type="dxa"/>
            <w:gridSpan w:val="2"/>
            <w:vAlign w:val="center"/>
          </w:tcPr>
          <w:p w14:paraId="03C1ACDD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77-1.42)</w:t>
            </w:r>
          </w:p>
        </w:tc>
        <w:tc>
          <w:tcPr>
            <w:tcW w:w="510" w:type="dxa"/>
            <w:vAlign w:val="center"/>
          </w:tcPr>
          <w:p w14:paraId="38114C0A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85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0A9EE67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61-1.17)</w:t>
            </w:r>
          </w:p>
        </w:tc>
      </w:tr>
      <w:tr w:rsidR="00453BAC" w:rsidRPr="00453BAC" w14:paraId="26A2B1A0" w14:textId="77777777" w:rsidTr="00122E38">
        <w:trPr>
          <w:trHeight w:val="153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E3BE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AE669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623A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1.1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3CCBC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85-1.57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2322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1.10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B8EC9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82-1.46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A195D4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99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41FDB391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71-1.37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CDE9B71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1.36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FE08C1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1.05-1.76)</w:t>
            </w:r>
          </w:p>
        </w:tc>
      </w:tr>
      <w:tr w:rsidR="00453BAC" w:rsidRPr="00453BAC" w14:paraId="40C0F17E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514FA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828A18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F89B4E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1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AB80E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12-0.24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3DE2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8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7688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12-0.25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4327DC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2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335CDE7E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08-0.19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CD04AC3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D0DD2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08-0.19)</w:t>
            </w:r>
          </w:p>
        </w:tc>
      </w:tr>
      <w:tr w:rsidR="00453BAC" w:rsidRPr="00453BAC" w14:paraId="5FC90958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3DD3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99355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D5E8E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3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A543177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9-0.5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AFA9CB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39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BD7D3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9-0.53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4D739956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2</w:t>
            </w:r>
          </w:p>
        </w:tc>
        <w:tc>
          <w:tcPr>
            <w:tcW w:w="1263" w:type="dxa"/>
            <w:gridSpan w:val="2"/>
            <w:vAlign w:val="center"/>
          </w:tcPr>
          <w:p w14:paraId="66CE505B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5-0.33)</w:t>
            </w:r>
          </w:p>
        </w:tc>
        <w:tc>
          <w:tcPr>
            <w:tcW w:w="510" w:type="dxa"/>
            <w:vAlign w:val="center"/>
          </w:tcPr>
          <w:p w14:paraId="13EDA447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2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1EC3FCE1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5-0.33)</w:t>
            </w:r>
          </w:p>
        </w:tc>
      </w:tr>
      <w:tr w:rsidR="00453BAC" w:rsidRPr="00453BAC" w14:paraId="50B6328F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6B5B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B5B99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B5D8BF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7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D48DAE6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61-0.83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02764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5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081FE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42-0.60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1907E550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7</w:t>
            </w:r>
          </w:p>
        </w:tc>
        <w:tc>
          <w:tcPr>
            <w:tcW w:w="1263" w:type="dxa"/>
            <w:gridSpan w:val="2"/>
            <w:vAlign w:val="center"/>
          </w:tcPr>
          <w:p w14:paraId="5EF4E13D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57-0.78)</w:t>
            </w:r>
          </w:p>
        </w:tc>
        <w:tc>
          <w:tcPr>
            <w:tcW w:w="510" w:type="dxa"/>
            <w:vAlign w:val="center"/>
          </w:tcPr>
          <w:p w14:paraId="7371BD52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1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6D78DCA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33-0.49)</w:t>
            </w:r>
          </w:p>
        </w:tc>
      </w:tr>
      <w:tr w:rsidR="00453BAC" w:rsidRPr="00453BAC" w14:paraId="3A3A1010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E78D4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E57E6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EEE833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3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24EB79A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3-0.6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0E68F4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68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4364B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47-0.97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7A73B35C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21</w:t>
            </w:r>
          </w:p>
        </w:tc>
        <w:tc>
          <w:tcPr>
            <w:tcW w:w="1263" w:type="dxa"/>
            <w:gridSpan w:val="2"/>
            <w:vAlign w:val="center"/>
          </w:tcPr>
          <w:p w14:paraId="43B4C1A3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91-1.60)</w:t>
            </w:r>
          </w:p>
        </w:tc>
        <w:tc>
          <w:tcPr>
            <w:tcW w:w="510" w:type="dxa"/>
            <w:vAlign w:val="center"/>
          </w:tcPr>
          <w:p w14:paraId="087575BE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15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1D32A03D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88-1.51)</w:t>
            </w:r>
          </w:p>
        </w:tc>
      </w:tr>
      <w:tr w:rsidR="00453BAC" w:rsidRPr="00453BAC" w14:paraId="7B3F9456" w14:textId="77777777" w:rsidTr="00122E38">
        <w:trPr>
          <w:trHeight w:val="95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70FBA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2B36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D8BE3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9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C5210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69-1.33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51E6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95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C5984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0-1.28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92FFB6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34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5068AC07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1.01-1.77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A9C6A40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52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A4EDB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1.20-1.94)</w:t>
            </w:r>
          </w:p>
        </w:tc>
      </w:tr>
      <w:tr w:rsidR="00453BAC" w:rsidRPr="00453BAC" w14:paraId="73295BF0" w14:textId="77777777" w:rsidTr="00122E38">
        <w:trPr>
          <w:trHeight w:val="288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9CCE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  <w:r w:rsidRPr="00453BAC">
              <w:rPr>
                <w:rFonts w:cs="Arial"/>
                <w:b/>
                <w:color w:val="000000"/>
                <w:lang w:eastAsia="es-AR"/>
              </w:rPr>
              <w:t>201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CE6486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-1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F352C8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1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B7DED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06-0.16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ABA93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10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6C32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06-0.17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27AF5B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15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vAlign w:val="center"/>
          </w:tcPr>
          <w:p w14:paraId="7F7EECD4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0-0.22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35078C0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7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3541C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0-0.36)</w:t>
            </w:r>
          </w:p>
        </w:tc>
      </w:tr>
      <w:tr w:rsidR="00453BAC" w:rsidRPr="00453BAC" w14:paraId="0CBF16A7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EE91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4F0BE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15-2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B4681C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3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6B0AF820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26-0.49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EDDCA81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35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797A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25-0.48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69770327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5</w:t>
            </w:r>
          </w:p>
        </w:tc>
        <w:tc>
          <w:tcPr>
            <w:tcW w:w="1263" w:type="dxa"/>
            <w:gridSpan w:val="2"/>
            <w:vAlign w:val="center"/>
          </w:tcPr>
          <w:p w14:paraId="15C0D419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17-0.36)</w:t>
            </w:r>
          </w:p>
        </w:tc>
        <w:tc>
          <w:tcPr>
            <w:tcW w:w="510" w:type="dxa"/>
            <w:vAlign w:val="center"/>
          </w:tcPr>
          <w:p w14:paraId="21959043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29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01CC1144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21-0.41)</w:t>
            </w:r>
          </w:p>
        </w:tc>
      </w:tr>
      <w:tr w:rsidR="00453BAC" w:rsidRPr="00453BAC" w14:paraId="4642CA61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4B9F2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E4902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25-5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737CA0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4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0980CC60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36-0.52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D2D2A39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43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99666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36-0.52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42CBA667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59</w:t>
            </w:r>
          </w:p>
        </w:tc>
        <w:tc>
          <w:tcPr>
            <w:tcW w:w="1263" w:type="dxa"/>
            <w:gridSpan w:val="2"/>
            <w:vAlign w:val="center"/>
          </w:tcPr>
          <w:p w14:paraId="19BB8966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50-0.70)</w:t>
            </w:r>
          </w:p>
        </w:tc>
        <w:tc>
          <w:tcPr>
            <w:tcW w:w="510" w:type="dxa"/>
            <w:vAlign w:val="center"/>
          </w:tcPr>
          <w:p w14:paraId="4A92C893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48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7C2583E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40- 0.57)</w:t>
            </w:r>
          </w:p>
        </w:tc>
      </w:tr>
      <w:tr w:rsidR="00453BAC" w:rsidRPr="00453BAC" w14:paraId="7A7FF6FC" w14:textId="77777777" w:rsidTr="00122E38">
        <w:trPr>
          <w:trHeight w:val="288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B665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  <w:lang w:eastAsia="es-AR"/>
              </w:rPr>
            </w:pPr>
          </w:p>
        </w:tc>
        <w:tc>
          <w:tcPr>
            <w:tcW w:w="6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3FB49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55-64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9BFB0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0.7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51F94D3F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  <w:color w:val="000000"/>
              </w:rPr>
              <w:t>(0.53-1.03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4155BB3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74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DEDC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  <w:lang w:eastAsia="es-AR"/>
              </w:rPr>
            </w:pPr>
            <w:r w:rsidRPr="00453BAC">
              <w:rPr>
                <w:rFonts w:cs="Arial"/>
              </w:rPr>
              <w:t>(0.53-1.03)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vAlign w:val="center"/>
          </w:tcPr>
          <w:p w14:paraId="1F5168ED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85</w:t>
            </w:r>
          </w:p>
        </w:tc>
        <w:tc>
          <w:tcPr>
            <w:tcW w:w="1263" w:type="dxa"/>
            <w:gridSpan w:val="2"/>
            <w:vAlign w:val="center"/>
          </w:tcPr>
          <w:p w14:paraId="11331F1F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61-1.18)</w:t>
            </w:r>
          </w:p>
        </w:tc>
        <w:tc>
          <w:tcPr>
            <w:tcW w:w="510" w:type="dxa"/>
            <w:vAlign w:val="center"/>
          </w:tcPr>
          <w:p w14:paraId="713DA5A0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04</w:t>
            </w:r>
          </w:p>
        </w:tc>
        <w:tc>
          <w:tcPr>
            <w:tcW w:w="1474" w:type="dxa"/>
            <w:gridSpan w:val="2"/>
            <w:tcBorders>
              <w:right w:val="single" w:sz="4" w:space="0" w:color="auto"/>
            </w:tcBorders>
            <w:vAlign w:val="center"/>
          </w:tcPr>
          <w:p w14:paraId="6507E242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9-1.38)</w:t>
            </w:r>
          </w:p>
        </w:tc>
      </w:tr>
      <w:tr w:rsidR="00453BAC" w:rsidRPr="00453BAC" w14:paraId="38923491" w14:textId="77777777" w:rsidTr="00122E38">
        <w:trPr>
          <w:trHeight w:val="8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08CD" w14:textId="77777777" w:rsidR="00453BAC" w:rsidRPr="00453BAC" w:rsidRDefault="00453BAC" w:rsidP="00122E38">
            <w:pPr>
              <w:ind w:right="-85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55FA3" w14:textId="77777777" w:rsidR="00453BAC" w:rsidRPr="00453BAC" w:rsidRDefault="00453BAC" w:rsidP="00122E38">
            <w:pPr>
              <w:ind w:left="-363" w:right="-94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65+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2CEC7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0.9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3649D" w14:textId="77777777" w:rsidR="00453BAC" w:rsidRPr="00453BAC" w:rsidRDefault="00453BAC" w:rsidP="00122E38">
            <w:pPr>
              <w:ind w:left="-70" w:right="-3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0.73-1.32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796FB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0.98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DAA6" w14:textId="77777777" w:rsidR="00453BAC" w:rsidRPr="00453BAC" w:rsidRDefault="00453BAC" w:rsidP="00122E38">
            <w:pPr>
              <w:ind w:right="-69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</w:rPr>
              <w:t>(0.73-1.32)</w:t>
            </w: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CBE660" w14:textId="77777777" w:rsidR="00453BAC" w:rsidRPr="00453BAC" w:rsidRDefault="00453BAC" w:rsidP="00122E38">
            <w:pPr>
              <w:ind w:left="-363" w:right="-40" w:firstLine="2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51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14:paraId="3A51C312" w14:textId="77777777" w:rsidR="00453BAC" w:rsidRPr="00453BAC" w:rsidRDefault="00453BAC" w:rsidP="00122E38">
            <w:pPr>
              <w:ind w:left="-26" w:right="-40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1.16-1.95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DB56D57" w14:textId="77777777" w:rsidR="00453BAC" w:rsidRPr="00453BAC" w:rsidRDefault="00453BAC" w:rsidP="00122E38">
            <w:pPr>
              <w:ind w:left="-107" w:right="-193"/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1.43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30A0B5" w14:textId="77777777" w:rsidR="00453BAC" w:rsidRPr="00453BAC" w:rsidRDefault="00453BAC" w:rsidP="00122E38">
            <w:pPr>
              <w:jc w:val="center"/>
              <w:rPr>
                <w:rFonts w:cs="Arial"/>
                <w:color w:val="000000"/>
              </w:rPr>
            </w:pPr>
            <w:r w:rsidRPr="00453BAC">
              <w:rPr>
                <w:rFonts w:cs="Arial"/>
                <w:color w:val="000000"/>
              </w:rPr>
              <w:t>(1.12-1.82)</w:t>
            </w:r>
          </w:p>
        </w:tc>
      </w:tr>
    </w:tbl>
    <w:p w14:paraId="5BF77F55" w14:textId="77777777" w:rsidR="00453BAC" w:rsidRDefault="00453BAC">
      <w:pPr>
        <w:rPr>
          <w:lang w:val="en-US"/>
        </w:rPr>
      </w:pPr>
    </w:p>
    <w:p w14:paraId="40DCC5DB" w14:textId="77777777" w:rsidR="00453BAC" w:rsidRDefault="00453BAC">
      <w:pPr>
        <w:rPr>
          <w:lang w:val="en-US"/>
        </w:rPr>
      </w:pPr>
    </w:p>
    <w:p w14:paraId="709F4490" w14:textId="77777777" w:rsidR="00453BAC" w:rsidRDefault="00453BAC">
      <w:pPr>
        <w:rPr>
          <w:b/>
          <w:szCs w:val="18"/>
        </w:rPr>
      </w:pPr>
      <w:r>
        <w:rPr>
          <w:b/>
          <w:szCs w:val="18"/>
        </w:rPr>
        <w:br w:type="page"/>
      </w:r>
    </w:p>
    <w:p w14:paraId="54875D1E" w14:textId="15A08A38" w:rsidR="00453BAC" w:rsidRPr="00453BAC" w:rsidRDefault="00453BAC" w:rsidP="00E471A5">
      <w:pPr>
        <w:ind w:left="-709" w:right="-1085"/>
        <w:jc w:val="both"/>
        <w:rPr>
          <w:lang w:val="en-US"/>
        </w:rPr>
      </w:pPr>
      <w:r w:rsidRPr="00E471A5">
        <w:rPr>
          <w:b/>
          <w:szCs w:val="18"/>
          <w:lang w:val="en-US"/>
        </w:rPr>
        <w:lastRenderedPageBreak/>
        <w:t>Table 3. Prevalence of ulcerative colitis per 100,000 inhabitants by age-group in Mexico by MIAMOD model</w:t>
      </w:r>
      <w:r>
        <w:fldChar w:fldCharType="begin"/>
      </w:r>
      <w:r w:rsidRPr="00453BAC">
        <w:rPr>
          <w:lang w:val="en-US"/>
        </w:rPr>
        <w:instrText xml:space="preserve"> LINK Excel.Sheet.12 "C:\\Users\\Sacha\\ETS Dropbox\\Desktop\\ETS\\Proyectos\\IBD\\Análisis PAPER\\TABLAS PREVALENCIA X EDAD MIAMOD.xlsx" "UC MEXICO!F2C1:F21C13" \a \f 4 \h  \* MERGEFORMAT </w:instrText>
      </w:r>
      <w:r>
        <w:fldChar w:fldCharType="separate"/>
      </w:r>
    </w:p>
    <w:tbl>
      <w:tblPr>
        <w:tblW w:w="1077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708"/>
        <w:gridCol w:w="866"/>
        <w:gridCol w:w="694"/>
        <w:gridCol w:w="866"/>
        <w:gridCol w:w="835"/>
        <w:gridCol w:w="866"/>
        <w:gridCol w:w="835"/>
        <w:gridCol w:w="866"/>
        <w:gridCol w:w="693"/>
        <w:gridCol w:w="866"/>
        <w:gridCol w:w="693"/>
        <w:gridCol w:w="866"/>
      </w:tblGrid>
      <w:tr w:rsidR="00453BAC" w:rsidRPr="003C53BD" w14:paraId="4411C525" w14:textId="77777777" w:rsidTr="00453BA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14:paraId="680C1F90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 xml:space="preserve">Age </w:t>
            </w: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Groups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3423C515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0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B4C9470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23E7766A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2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01B67F4D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3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13E68B1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4</w:t>
            </w:r>
          </w:p>
        </w:tc>
        <w:tc>
          <w:tcPr>
            <w:tcW w:w="1544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62431F39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5</w:t>
            </w:r>
          </w:p>
        </w:tc>
      </w:tr>
      <w:tr w:rsidR="00453BAC" w:rsidRPr="003C53BD" w14:paraId="66939450" w14:textId="77777777" w:rsidTr="00453BAC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8C4E472" w14:textId="77777777" w:rsidR="00453BAC" w:rsidRPr="003C53BD" w:rsidRDefault="00453BAC" w:rsidP="00E471A5">
            <w:pPr>
              <w:rPr>
                <w:b/>
                <w:bCs/>
                <w:color w:val="FFFFFF"/>
                <w:lang w:eastAsia="es-A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7CD89C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348EA16E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69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ED3BABF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7BB01DA8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6EA1EE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6546F084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85D59C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4260C3D3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69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5453CC3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C38C6C7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69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92E9423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AF5E65F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</w:tr>
      <w:tr w:rsidR="00453BAC" w:rsidRPr="003C53BD" w14:paraId="6F054997" w14:textId="77777777" w:rsidTr="00453BAC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ADBE0B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84F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B5F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93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65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93F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E13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7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F84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16E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7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BA7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287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7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258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D7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79</w:t>
            </w:r>
          </w:p>
        </w:tc>
      </w:tr>
      <w:tr w:rsidR="00453BAC" w:rsidRPr="003C53BD" w14:paraId="78AB3FF6" w14:textId="77777777" w:rsidTr="00453BAC">
        <w:trPr>
          <w:trHeight w:val="300"/>
        </w:trPr>
        <w:tc>
          <w:tcPr>
            <w:tcW w:w="113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E50F81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 - 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A63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C04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69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38A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04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38C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1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870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72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1C3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1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446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71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E62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1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06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7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550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A7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.67</w:t>
            </w:r>
          </w:p>
        </w:tc>
      </w:tr>
      <w:tr w:rsidR="00453BAC" w:rsidRPr="003C53BD" w14:paraId="0923CF11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C1A8D1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 - 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3BD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29E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91F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345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499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0B5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671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DC2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A4D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3EB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1EE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FF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6.35</w:t>
            </w:r>
          </w:p>
        </w:tc>
      </w:tr>
      <w:tr w:rsidR="00453BAC" w:rsidRPr="003C53BD" w14:paraId="4AF8BF38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CB853C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0 - 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224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71E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A32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BD8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8E6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27D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1B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61B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C5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619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29B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48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1</w:t>
            </w:r>
          </w:p>
        </w:tc>
      </w:tr>
      <w:tr w:rsidR="00453BAC" w:rsidRPr="003C53BD" w14:paraId="3DFEC340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CB6C3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5 - 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348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EE4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8.7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53E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19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8.8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F69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225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8.9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11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50C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8.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F98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5E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9.0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278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D9A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9.08</w:t>
            </w:r>
          </w:p>
        </w:tc>
      </w:tr>
      <w:tr w:rsidR="00453BAC" w:rsidRPr="003C53BD" w14:paraId="22FB49F4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53C53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20 - 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20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312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4C1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BF6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DE3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C1C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6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60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289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6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169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AFD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7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B72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2A2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3.88</w:t>
            </w:r>
          </w:p>
        </w:tc>
      </w:tr>
      <w:tr w:rsidR="00453BAC" w:rsidRPr="003C53BD" w14:paraId="24F5C2E7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50CE10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25 - 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0D0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83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469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88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6D9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65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83C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CEF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0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0FB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48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B5A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7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A20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7.97</w:t>
            </w:r>
          </w:p>
        </w:tc>
      </w:tr>
      <w:tr w:rsidR="00453BAC" w:rsidRPr="003C53BD" w14:paraId="0054BAE0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42D6C9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30 - 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9FB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AF8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D26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578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23E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FA9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CE1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34F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5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035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9E2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6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7E8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5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257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01.56</w:t>
            </w:r>
          </w:p>
        </w:tc>
      </w:tr>
      <w:tr w:rsidR="00453BAC" w:rsidRPr="003C53BD" w14:paraId="6A015A27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91D906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35 - 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971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2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3D4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BB0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2.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FD3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63C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3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590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40E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3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A6C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4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29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3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D6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C93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52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3.6</w:t>
            </w:r>
          </w:p>
        </w:tc>
      </w:tr>
      <w:tr w:rsidR="00453BAC" w:rsidRPr="003C53BD" w14:paraId="15DCEED4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EC7F35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40 - 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37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9.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B2C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3.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793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9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254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3.6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E1E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9.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E48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3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32A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0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24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3.9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4A3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0.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6AE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4.0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5BC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E9C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24.26</w:t>
            </w:r>
          </w:p>
        </w:tc>
      </w:tr>
      <w:tr w:rsidR="00453BAC" w:rsidRPr="003C53BD" w14:paraId="5F01A8B6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C300B3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45 - 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AA0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73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755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43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CA1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D7D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97D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D2F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5E7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B8E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15D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6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9B1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33.3</w:t>
            </w:r>
          </w:p>
        </w:tc>
      </w:tr>
      <w:tr w:rsidR="00453BAC" w:rsidRPr="003C53BD" w14:paraId="7F23290F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B22DA6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0 - 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29D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3CE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AC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70C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BBB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0AE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5A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D62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037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A9F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5C9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2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D99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1.49</w:t>
            </w:r>
          </w:p>
        </w:tc>
      </w:tr>
      <w:tr w:rsidR="00453BAC" w:rsidRPr="003C53BD" w14:paraId="1382F160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EB1A2A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5 - 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7E8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962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F5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CE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C48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A81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2D4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6F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E4E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577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4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48C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78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CEA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8.58</w:t>
            </w:r>
          </w:p>
        </w:tc>
      </w:tr>
      <w:tr w:rsidR="00453BAC" w:rsidRPr="003C53BD" w14:paraId="1C5DBFEC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729F28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60 - 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8C9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16A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310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C48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A49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136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861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2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2B5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CCF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2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406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0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B39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919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4.08</w:t>
            </w:r>
          </w:p>
        </w:tc>
      </w:tr>
      <w:tr w:rsidR="00453BAC" w:rsidRPr="003C53BD" w14:paraId="6E374438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987C74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65 - 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3F1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293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9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26F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36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9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F2B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D28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AD6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284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8.9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BF1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497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8.8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527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6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4D9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8.71</w:t>
            </w:r>
          </w:p>
        </w:tc>
      </w:tr>
      <w:tr w:rsidR="00453BAC" w:rsidRPr="003C53BD" w14:paraId="5D75B4AC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40FD6C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70 - 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F36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9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524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2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16D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9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719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1.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BA0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78A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1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72A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EF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1.7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E17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B65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1.7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603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8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A6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1.67</w:t>
            </w:r>
          </w:p>
        </w:tc>
      </w:tr>
      <w:tr w:rsidR="00453BAC" w:rsidRPr="003C53BD" w14:paraId="259CC44B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11E7A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75 - 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8B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94E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6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7FF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D73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203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DA4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5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E36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CC2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6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5B1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7AC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422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3A9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3.5</w:t>
            </w:r>
          </w:p>
        </w:tc>
      </w:tr>
      <w:tr w:rsidR="00453BAC" w:rsidRPr="003C53BD" w14:paraId="6608822A" w14:textId="77777777" w:rsidTr="00453BA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233A61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80 - 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598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818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05D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DA5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4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583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DAF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7E5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605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8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F06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707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8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9C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167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1.95</w:t>
            </w:r>
          </w:p>
        </w:tc>
      </w:tr>
    </w:tbl>
    <w:p w14:paraId="6F766D68" w14:textId="77777777" w:rsidR="00453BAC" w:rsidRDefault="00453BAC" w:rsidP="00453BAC">
      <w:pPr>
        <w:ind w:left="284" w:hanging="284"/>
        <w:jc w:val="both"/>
        <w:rPr>
          <w:szCs w:val="18"/>
        </w:rPr>
      </w:pPr>
      <w:r>
        <w:rPr>
          <w:szCs w:val="18"/>
        </w:rPr>
        <w:fldChar w:fldCharType="end"/>
      </w:r>
      <w:r>
        <w:rPr>
          <w:szCs w:val="18"/>
        </w:rPr>
        <w:t xml:space="preserve"> </w:t>
      </w:r>
    </w:p>
    <w:p w14:paraId="2D501B0E" w14:textId="77777777" w:rsidR="00453BAC" w:rsidRDefault="00453BAC" w:rsidP="00453BAC">
      <w:pPr>
        <w:ind w:left="284" w:hanging="284"/>
        <w:jc w:val="both"/>
        <w:rPr>
          <w:szCs w:val="18"/>
        </w:rPr>
      </w:pPr>
    </w:p>
    <w:p w14:paraId="752AADB1" w14:textId="77777777" w:rsidR="00453BAC" w:rsidRDefault="00453BAC" w:rsidP="00453BAC">
      <w:pPr>
        <w:ind w:left="284" w:hanging="284"/>
        <w:jc w:val="both"/>
        <w:rPr>
          <w:szCs w:val="18"/>
        </w:rPr>
      </w:pPr>
    </w:p>
    <w:p w14:paraId="015655B1" w14:textId="77777777" w:rsidR="00453BAC" w:rsidRDefault="00453BAC" w:rsidP="00453BAC">
      <w:pPr>
        <w:rPr>
          <w:szCs w:val="18"/>
        </w:rPr>
      </w:pPr>
      <w:r>
        <w:rPr>
          <w:szCs w:val="18"/>
        </w:rPr>
        <w:br w:type="page"/>
      </w:r>
    </w:p>
    <w:p w14:paraId="7F5E967B" w14:textId="59158E48" w:rsidR="00453BAC" w:rsidRPr="00453BAC" w:rsidRDefault="00453BAC" w:rsidP="00E471A5">
      <w:pPr>
        <w:ind w:left="-709" w:right="-1085"/>
        <w:jc w:val="both"/>
        <w:rPr>
          <w:lang w:val="en-US"/>
        </w:rPr>
      </w:pPr>
      <w:r w:rsidRPr="00E471A5">
        <w:rPr>
          <w:b/>
          <w:szCs w:val="18"/>
          <w:lang w:val="en-US"/>
        </w:rPr>
        <w:lastRenderedPageBreak/>
        <w:t>Table 4. Prevalence of Crohn’s disease per 100,000 inhabitants by age-group in Mexico by MIAMOD model</w:t>
      </w:r>
      <w:r>
        <w:fldChar w:fldCharType="begin"/>
      </w:r>
      <w:r w:rsidRPr="00453BAC">
        <w:rPr>
          <w:lang w:val="en-US"/>
        </w:rPr>
        <w:instrText xml:space="preserve"> LINK Excel.Sheet.12 "C:\\Users\\Sacha\\ETS Dropbox\\Desktop\\ETS\\Proyectos\\IBD\\Análisis PAPER\\TABLAS PREVALENCIA X EDAD MIAMOD.xlsx" "CD MEXICO!F2C1:F21C13" \a \f 4 \h  \* MERGEFORMAT </w:instrText>
      </w:r>
      <w:r>
        <w:fldChar w:fldCharType="separate"/>
      </w:r>
    </w:p>
    <w:tbl>
      <w:tblPr>
        <w:tblW w:w="1077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66"/>
        <w:gridCol w:w="835"/>
        <w:gridCol w:w="866"/>
        <w:gridCol w:w="835"/>
        <w:gridCol w:w="866"/>
        <w:gridCol w:w="693"/>
        <w:gridCol w:w="866"/>
        <w:gridCol w:w="693"/>
        <w:gridCol w:w="866"/>
        <w:gridCol w:w="835"/>
        <w:gridCol w:w="993"/>
      </w:tblGrid>
      <w:tr w:rsidR="00453BAC" w:rsidRPr="003C53BD" w14:paraId="1491377D" w14:textId="77777777" w:rsidTr="00453BAC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14:paraId="6ABFE205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 xml:space="preserve">Age </w:t>
            </w: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Groups</w:t>
            </w:r>
            <w:proofErr w:type="spellEnd"/>
          </w:p>
        </w:tc>
        <w:tc>
          <w:tcPr>
            <w:tcW w:w="1575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E4EC50A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0EE9E7B4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3E6A9A6A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2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AB2ACED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3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3A0C076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4</w:t>
            </w:r>
          </w:p>
        </w:tc>
        <w:tc>
          <w:tcPr>
            <w:tcW w:w="182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90449D4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r w:rsidRPr="003C53BD">
              <w:rPr>
                <w:b/>
                <w:bCs/>
                <w:color w:val="FFFFFF"/>
                <w:lang w:eastAsia="es-AR"/>
              </w:rPr>
              <w:t>2015</w:t>
            </w:r>
          </w:p>
        </w:tc>
      </w:tr>
      <w:tr w:rsidR="00453BAC" w:rsidRPr="003C53BD" w14:paraId="1EBA60DA" w14:textId="77777777" w:rsidTr="00453BAC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A7859" w14:textId="77777777" w:rsidR="00453BAC" w:rsidRPr="003C53BD" w:rsidRDefault="00453BAC" w:rsidP="00E471A5">
            <w:pPr>
              <w:rPr>
                <w:b/>
                <w:bCs/>
                <w:color w:val="FFFFFF"/>
                <w:lang w:eastAsia="es-A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06B7C22E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2A11C00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09BC1C2C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091743E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3725211A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2673AD3A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6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3EC94830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4AE3232B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6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06C8F846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66E94C20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000000"/>
            <w:noWrap/>
            <w:vAlign w:val="bottom"/>
            <w:hideMark/>
          </w:tcPr>
          <w:p w14:paraId="1F1A5865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0BDDC54" w14:textId="77777777" w:rsidR="00453BAC" w:rsidRPr="003C53BD" w:rsidRDefault="00453BAC" w:rsidP="00E471A5">
            <w:pPr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3C53BD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</w:tr>
      <w:tr w:rsidR="00453BAC" w:rsidRPr="003C53BD" w14:paraId="546C0227" w14:textId="77777777" w:rsidTr="00453BAC">
        <w:trPr>
          <w:trHeight w:val="300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2258F8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10C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6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ED9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AC0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6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618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569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5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430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6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A7A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5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6CA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6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74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5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097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D65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1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FBB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26</w:t>
            </w:r>
          </w:p>
        </w:tc>
      </w:tr>
      <w:tr w:rsidR="00453BAC" w:rsidRPr="003C53BD" w14:paraId="3248812B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B8362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 -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320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25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A6E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C57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5B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448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D19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828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214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9AA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1A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9A8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.59</w:t>
            </w:r>
          </w:p>
        </w:tc>
      </w:tr>
      <w:tr w:rsidR="00453BAC" w:rsidRPr="003C53BD" w14:paraId="6B2CD1AE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00ACA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 -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BBC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A2D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259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AAE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34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9EC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2B4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27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7A7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E58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CA9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7BB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.97</w:t>
            </w:r>
          </w:p>
        </w:tc>
      </w:tr>
      <w:tr w:rsidR="00453BAC" w:rsidRPr="003C53BD" w14:paraId="7B95BFF1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5001D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0 - 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4C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5A6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36E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FDB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CEA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154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A74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12A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ACA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69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000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5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FE5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6.58</w:t>
            </w:r>
          </w:p>
        </w:tc>
      </w:tr>
      <w:tr w:rsidR="00453BAC" w:rsidRPr="003C53BD" w14:paraId="5B4B6149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F1822D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15 - 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DB7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D1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4F0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AFC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699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7DA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C0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8F4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2E1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3B5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472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CAB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9.15</w:t>
            </w:r>
          </w:p>
        </w:tc>
      </w:tr>
      <w:tr w:rsidR="00453BAC" w:rsidRPr="003C53BD" w14:paraId="5BE32541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E01E0F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20 - 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EE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950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0DB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78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D61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A65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645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7C4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652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FC8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C65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E90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1.65</w:t>
            </w:r>
          </w:p>
        </w:tc>
      </w:tr>
      <w:tr w:rsidR="00453BAC" w:rsidRPr="003C53BD" w14:paraId="6612765E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19108C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25 - 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994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4C5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250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C4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E9C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28F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763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0C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EFB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FE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C83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5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DBE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4.17</w:t>
            </w:r>
          </w:p>
        </w:tc>
      </w:tr>
      <w:tr w:rsidR="00453BAC" w:rsidRPr="003C53BD" w14:paraId="0B7BAA7B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3EB5B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30 - 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01E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36D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78C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E1A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87F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A13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5D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0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299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956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0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049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AD5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AB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6.74</w:t>
            </w:r>
          </w:p>
        </w:tc>
      </w:tr>
      <w:tr w:rsidR="00453BAC" w:rsidRPr="003C53BD" w14:paraId="264F04EC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47F8EB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35 - 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1DB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A61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0BB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1DE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307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F1C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DB8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08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E12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9C0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E90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4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2F8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19.22</w:t>
            </w:r>
          </w:p>
        </w:tc>
      </w:tr>
      <w:tr w:rsidR="00453BAC" w:rsidRPr="003C53BD" w14:paraId="21A9165D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7C9D43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40 - 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0C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C92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4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96B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D73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D4F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DC1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4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A4A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7CA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C2C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71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181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8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7F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1.58</w:t>
            </w:r>
          </w:p>
        </w:tc>
      </w:tr>
      <w:tr w:rsidR="00453BAC" w:rsidRPr="003C53BD" w14:paraId="5B36480D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CBB125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45 - 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BD9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27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E4A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196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6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7C9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074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6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E6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850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890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893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7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DB3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D8A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3.73</w:t>
            </w:r>
          </w:p>
        </w:tc>
      </w:tr>
      <w:tr w:rsidR="00453BAC" w:rsidRPr="003C53BD" w14:paraId="3F2DD693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770771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0 - 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96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E6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7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758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E93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AB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113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5D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480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86C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77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8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E83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6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693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5.83</w:t>
            </w:r>
          </w:p>
        </w:tc>
      </w:tr>
      <w:tr w:rsidR="00453BAC" w:rsidRPr="003C53BD" w14:paraId="1A6C7A7E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8D8C95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55 - 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1F6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BC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55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C77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5B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0ED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7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DA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B6C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7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039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E2B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8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395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9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50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7.84</w:t>
            </w:r>
          </w:p>
        </w:tc>
      </w:tr>
      <w:tr w:rsidR="00453BAC" w:rsidRPr="003C53BD" w14:paraId="478DBDDB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A3E24E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60 -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9C7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2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11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27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61F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6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B29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1.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7E5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6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77A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1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7BD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5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B59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1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0F5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39E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1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F68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29.59</w:t>
            </w:r>
          </w:p>
        </w:tc>
      </w:tr>
      <w:tr w:rsidR="00453BAC" w:rsidRPr="003C53BD" w14:paraId="536C6F29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9523A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65 - 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27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202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7BB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DA4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6B2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61C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DCE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4A5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40E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885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40F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3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DE4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11</w:t>
            </w:r>
          </w:p>
        </w:tc>
      </w:tr>
      <w:tr w:rsidR="00453BAC" w:rsidRPr="003C53BD" w14:paraId="6C4AB6EF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F14D2B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70 - 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12DC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4A2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AEE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D3F8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3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BB3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286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F7C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464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93E5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6EF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CB1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885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2.3</w:t>
            </w:r>
          </w:p>
        </w:tc>
      </w:tr>
      <w:tr w:rsidR="00453BAC" w:rsidRPr="003C53BD" w14:paraId="7CEF2086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58E66A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75 - 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201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D2F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576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84F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543F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BE2A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43D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C51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586D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FE00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CE1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4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765B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3.43</w:t>
            </w:r>
          </w:p>
        </w:tc>
      </w:tr>
      <w:tr w:rsidR="00453BAC" w:rsidRPr="003C53BD" w14:paraId="25C08861" w14:textId="77777777" w:rsidTr="00453BAC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BFBFF8" w14:textId="77777777" w:rsidR="00453BAC" w:rsidRPr="003C53BD" w:rsidRDefault="00453BAC" w:rsidP="00E471A5">
            <w:pPr>
              <w:jc w:val="right"/>
              <w:rPr>
                <w:b/>
                <w:bCs/>
                <w:color w:val="000000"/>
                <w:lang w:eastAsia="es-AR"/>
              </w:rPr>
            </w:pPr>
            <w:r w:rsidRPr="003C53BD">
              <w:rPr>
                <w:b/>
                <w:bCs/>
                <w:color w:val="000000"/>
                <w:lang w:eastAsia="es-AR"/>
              </w:rPr>
              <w:t>80 - 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97A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1C8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8E5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03F6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5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A6D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7CD3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5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6CE4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02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4E3E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257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EA12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40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A5E9" w14:textId="77777777" w:rsidR="00453BAC" w:rsidRPr="003C53BD" w:rsidRDefault="00453BAC" w:rsidP="00E471A5">
            <w:pPr>
              <w:jc w:val="center"/>
              <w:rPr>
                <w:color w:val="000000"/>
                <w:lang w:eastAsia="es-AR"/>
              </w:rPr>
            </w:pPr>
            <w:r w:rsidRPr="003C53BD">
              <w:rPr>
                <w:color w:val="000000"/>
                <w:lang w:eastAsia="es-AR"/>
              </w:rPr>
              <w:t>31.62</w:t>
            </w:r>
          </w:p>
        </w:tc>
      </w:tr>
    </w:tbl>
    <w:p w14:paraId="663CB592" w14:textId="77777777" w:rsidR="00453BAC" w:rsidRDefault="00453BAC" w:rsidP="00453BAC">
      <w:pPr>
        <w:ind w:left="284" w:hanging="284"/>
        <w:jc w:val="both"/>
        <w:rPr>
          <w:szCs w:val="18"/>
        </w:rPr>
      </w:pPr>
      <w:r>
        <w:rPr>
          <w:szCs w:val="18"/>
        </w:rPr>
        <w:fldChar w:fldCharType="end"/>
      </w:r>
    </w:p>
    <w:p w14:paraId="420E950E" w14:textId="77777777" w:rsidR="00453BAC" w:rsidRDefault="00453BAC" w:rsidP="00453BAC">
      <w:pPr>
        <w:ind w:left="284" w:hanging="284"/>
        <w:jc w:val="both"/>
        <w:rPr>
          <w:szCs w:val="18"/>
        </w:rPr>
      </w:pPr>
    </w:p>
    <w:p w14:paraId="44790CF5" w14:textId="77777777" w:rsidR="00453BAC" w:rsidRDefault="00453BAC" w:rsidP="00453BAC">
      <w:pPr>
        <w:ind w:left="284" w:hanging="284"/>
        <w:jc w:val="both"/>
        <w:rPr>
          <w:szCs w:val="18"/>
        </w:rPr>
      </w:pPr>
    </w:p>
    <w:p w14:paraId="72F2E8CB" w14:textId="77777777" w:rsidR="00122E38" w:rsidRDefault="00122E38">
      <w:pPr>
        <w:rPr>
          <w:lang w:val="en-US"/>
        </w:rPr>
      </w:pPr>
      <w:r>
        <w:rPr>
          <w:lang w:val="en-US"/>
        </w:rPr>
        <w:br w:type="page"/>
      </w:r>
    </w:p>
    <w:p w14:paraId="6BD9B31F" w14:textId="77777777" w:rsidR="00122E38" w:rsidRPr="00D365C6" w:rsidRDefault="00122E38" w:rsidP="00122E38">
      <w:pPr>
        <w:spacing w:line="240" w:lineRule="auto"/>
        <w:ind w:left="-851"/>
        <w:jc w:val="both"/>
        <w:rPr>
          <w:b/>
        </w:rPr>
      </w:pPr>
      <w:r>
        <w:lastRenderedPageBreak/>
        <w:fldChar w:fldCharType="begin"/>
      </w:r>
      <w:r>
        <w:instrText xml:space="preserve"> LINK Excel.Sheet.12 "C:\\Users\\Sacha\\ETS Dropbox\\Sacha Virgilio\\Desktop\\ETS\\Proyectos\\IBD\\Análisis PAPER\\TABLAS PREVALENCIA X EDAD MIAMOD.xlsx" "UC COLOMBIA!F1C1:F21C13" \a \f 4 \h  \* MERGEFORMAT </w:instrText>
      </w:r>
      <w:r>
        <w:fldChar w:fldCharType="separate"/>
      </w:r>
    </w:p>
    <w:p w14:paraId="597AB82C" w14:textId="77777777" w:rsidR="00E471A5" w:rsidRPr="00E471A5" w:rsidRDefault="00E471A5" w:rsidP="00E471A5">
      <w:pPr>
        <w:spacing w:line="240" w:lineRule="auto"/>
        <w:ind w:left="-993" w:right="-801"/>
        <w:rPr>
          <w:b/>
          <w:bCs/>
          <w:color w:val="000000"/>
          <w:lang w:val="en-US" w:eastAsia="es-AR"/>
        </w:rPr>
      </w:pPr>
      <w:r w:rsidRPr="00E471A5">
        <w:rPr>
          <w:b/>
          <w:bCs/>
          <w:lang w:val="en-US" w:eastAsia="es-AR"/>
        </w:rPr>
        <w:t>Table 5.</w:t>
      </w:r>
      <w:r w:rsidRPr="00E471A5">
        <w:rPr>
          <w:b/>
          <w:bCs/>
          <w:color w:val="FFFFFF"/>
          <w:lang w:val="en-US" w:eastAsia="es-AR"/>
        </w:rPr>
        <w:t xml:space="preserve"> </w:t>
      </w:r>
      <w:r w:rsidRPr="00E471A5">
        <w:rPr>
          <w:b/>
          <w:bCs/>
          <w:color w:val="000000"/>
          <w:lang w:val="en-US" w:eastAsia="es-AR"/>
        </w:rPr>
        <w:t>Prevalence of Ulcerative Colitis per 100,000 inhabitants by age-group in Colombia by MIAMOD model.</w:t>
      </w:r>
    </w:p>
    <w:tbl>
      <w:tblPr>
        <w:tblW w:w="10632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0"/>
        <w:gridCol w:w="851"/>
        <w:gridCol w:w="754"/>
        <w:gridCol w:w="805"/>
        <w:gridCol w:w="754"/>
        <w:gridCol w:w="805"/>
        <w:gridCol w:w="754"/>
        <w:gridCol w:w="805"/>
        <w:gridCol w:w="851"/>
        <w:gridCol w:w="850"/>
      </w:tblGrid>
      <w:tr w:rsidR="00122E38" w:rsidRPr="00D365C6" w14:paraId="7CAF1BCE" w14:textId="77777777" w:rsidTr="00E471A5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170804FD" w14:textId="77777777" w:rsidR="00122E38" w:rsidRPr="00D365C6" w:rsidRDefault="00122E38" w:rsidP="00E471A5">
            <w:pPr>
              <w:spacing w:line="240" w:lineRule="auto"/>
              <w:rPr>
                <w:b/>
                <w:bCs/>
                <w:color w:val="FFFFFF" w:themeColor="background1"/>
                <w:lang w:eastAsia="es-AR"/>
              </w:rPr>
            </w:pPr>
            <w:r w:rsidRPr="00D365C6">
              <w:rPr>
                <w:b/>
                <w:bCs/>
                <w:color w:val="FFFFFF" w:themeColor="background1"/>
                <w:lang w:eastAsia="es-AR"/>
              </w:rPr>
              <w:t xml:space="preserve">Age </w:t>
            </w:r>
            <w:proofErr w:type="spellStart"/>
            <w:r w:rsidRPr="00D365C6">
              <w:rPr>
                <w:b/>
                <w:bCs/>
                <w:color w:val="FFFFFF" w:themeColor="background1"/>
                <w:lang w:eastAsia="es-AR"/>
              </w:rPr>
              <w:t>Groups</w:t>
            </w:r>
            <w:proofErr w:type="spellEnd"/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29B425EC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7F1F8833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77B918F1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2FEBEAE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1E5C6B1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770457F4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5</w:t>
            </w:r>
          </w:p>
        </w:tc>
      </w:tr>
      <w:tr w:rsidR="00122E38" w:rsidRPr="00D365C6" w14:paraId="2231A16E" w14:textId="77777777" w:rsidTr="00E471A5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64CAAAE4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E0ACCD0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0F601531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419B32B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18FB659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  <w:tc>
          <w:tcPr>
            <w:tcW w:w="754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F7449B5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05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2B3CA36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  <w:tc>
          <w:tcPr>
            <w:tcW w:w="754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054BF8A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05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5E45024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  <w:tc>
          <w:tcPr>
            <w:tcW w:w="754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8751BE9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05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5FBC835F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E08C98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Men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14:paraId="1227F6BE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FFFFFF" w:themeColor="background1"/>
                <w:lang w:eastAsia="es-AR"/>
              </w:rPr>
            </w:pPr>
            <w:proofErr w:type="spellStart"/>
            <w:r w:rsidRPr="00D365C6">
              <w:rPr>
                <w:color w:val="FFFFFF" w:themeColor="background1"/>
                <w:lang w:eastAsia="es-AR"/>
              </w:rPr>
              <w:t>Women</w:t>
            </w:r>
            <w:proofErr w:type="spellEnd"/>
          </w:p>
        </w:tc>
      </w:tr>
      <w:tr w:rsidR="00122E38" w:rsidRPr="00D365C6" w14:paraId="5198F6B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ABA99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5DEA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0CE2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501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B26E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3E0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ABC6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8D1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55EA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FD3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B168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E47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8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3B84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69</w:t>
            </w:r>
          </w:p>
        </w:tc>
      </w:tr>
      <w:tr w:rsidR="00122E38" w:rsidRPr="00D365C6" w14:paraId="4FA48069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3DBA6C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 -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A94E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211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CCF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EB4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206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496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54B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D6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4E0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C10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285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724B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</w:t>
            </w:r>
          </w:p>
        </w:tc>
      </w:tr>
      <w:tr w:rsidR="00122E38" w:rsidRPr="00D365C6" w14:paraId="51107B2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DF1BD3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 - 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6C2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1F3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F95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443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C20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79E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6F1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3C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FDC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AD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07B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7FFB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</w:t>
            </w:r>
          </w:p>
        </w:tc>
      </w:tr>
      <w:tr w:rsidR="00122E38" w:rsidRPr="00D365C6" w14:paraId="08BAEFC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515F23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0 - 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7EA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DA2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E9F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2E4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E3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848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645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422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EFB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257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019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F03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0.13</w:t>
            </w:r>
          </w:p>
        </w:tc>
      </w:tr>
      <w:tr w:rsidR="00122E38" w:rsidRPr="00D365C6" w14:paraId="63E66E0E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8D582C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5 - 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5045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16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5DE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2F8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01E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7C5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00C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BC3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442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57A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FF0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B8EE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4.75</w:t>
            </w:r>
          </w:p>
        </w:tc>
      </w:tr>
      <w:tr w:rsidR="00122E38" w:rsidRPr="00D365C6" w14:paraId="19D8A790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1908FF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20 - 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E66B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712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070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E51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805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998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86F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AF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A3E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99A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386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5D8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8.26</w:t>
            </w:r>
          </w:p>
        </w:tc>
      </w:tr>
      <w:tr w:rsidR="00122E38" w:rsidRPr="00D365C6" w14:paraId="513D02B4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A0F689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25 - 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BA9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FE0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73B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DC1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235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65B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342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C78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80D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D3C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4AD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45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FF6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1.16</w:t>
            </w:r>
          </w:p>
        </w:tc>
      </w:tr>
      <w:tr w:rsidR="00122E38" w:rsidRPr="00D365C6" w14:paraId="0C80B9B6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9DA4C2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30 - 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797F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E0D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756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2E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D8F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5E4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2A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E63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D3D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B8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C1A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53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E534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3.51</w:t>
            </w:r>
          </w:p>
        </w:tc>
      </w:tr>
      <w:tr w:rsidR="00122E38" w:rsidRPr="00D365C6" w14:paraId="0E06E7D0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6128F9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35 - 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B897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546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5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655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681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5.7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1DB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.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C98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5.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3EA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.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FF2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5.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6D3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9BB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5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DB8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A348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4.96</w:t>
            </w:r>
          </w:p>
        </w:tc>
      </w:tr>
      <w:tr w:rsidR="00122E38" w:rsidRPr="00D365C6" w14:paraId="1E728638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F7C432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40 - 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7D64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4D4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6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8E0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87F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7.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5F7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7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A76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7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FD9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836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7.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5EA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6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56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7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C3D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2E1B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6.94</w:t>
            </w:r>
          </w:p>
        </w:tc>
      </w:tr>
      <w:tr w:rsidR="00122E38" w:rsidRPr="00D365C6" w14:paraId="4E611D44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3E5F7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45 - 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037C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7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BD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5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8FB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7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367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5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6F4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7.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FC0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6.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FDA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8.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74C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6.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442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8.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EBA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6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45C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8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EB42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6.98</w:t>
            </w:r>
          </w:p>
        </w:tc>
      </w:tr>
      <w:tr w:rsidR="00122E38" w:rsidRPr="00D365C6" w14:paraId="4C56E1A3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C8ED1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0 - 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551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F4F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3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D86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19D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3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9D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E5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3.6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B7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59E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3.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19E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012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4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11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4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B0E3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34.45</w:t>
            </w:r>
          </w:p>
        </w:tc>
      </w:tr>
      <w:tr w:rsidR="00122E38" w:rsidRPr="00D365C6" w14:paraId="71ECDC21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1AF6B8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5 - 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B5C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15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BD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605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E28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825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6F9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0.9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9C1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330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0.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087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4EA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E25D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1.45</w:t>
            </w:r>
          </w:p>
        </w:tc>
      </w:tr>
      <w:tr w:rsidR="00122E38" w:rsidRPr="00D365C6" w14:paraId="420F314C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C5CFBB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60 - 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0896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193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373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ADF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C21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7CC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.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62A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2A1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.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FE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DCC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3B3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97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C264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8.23</w:t>
            </w:r>
          </w:p>
        </w:tc>
      </w:tr>
      <w:tr w:rsidR="00122E38" w:rsidRPr="00D365C6" w14:paraId="261E15F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E30893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65 - 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2AF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50E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4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72C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135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3.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8CC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B9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3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A2C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ED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3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BEF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0BE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3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DE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2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932E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3.3</w:t>
            </w:r>
          </w:p>
        </w:tc>
      </w:tr>
      <w:tr w:rsidR="00122E38" w:rsidRPr="00D365C6" w14:paraId="0CF22B10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3D7ECB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70 - 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1853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F54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8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94E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51E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8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8A1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94A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8.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E37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2E0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8.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2A9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F7D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7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44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6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7A5D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7.42</w:t>
            </w:r>
          </w:p>
        </w:tc>
      </w:tr>
      <w:tr w:rsidR="00122E38" w:rsidRPr="00D365C6" w14:paraId="55A46EC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6AC028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75 - 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92FA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4F7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5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8A5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DED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5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5AB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7B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5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0E6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5BD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5.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FEA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EA9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5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A87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13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ECF" w14:textId="77777777" w:rsidR="00122E38" w:rsidRPr="00D365C6" w:rsidRDefault="00122E38" w:rsidP="00E471A5">
            <w:pPr>
              <w:spacing w:line="240" w:lineRule="auto"/>
              <w:ind w:left="-69" w:right="-72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6.16</w:t>
            </w:r>
          </w:p>
        </w:tc>
      </w:tr>
      <w:tr w:rsidR="00122E38" w:rsidRPr="00D365C6" w14:paraId="675246DA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AB17F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80 - 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098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8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F2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2FD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D11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4.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A4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8.4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5D3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4.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716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8.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705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5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6CB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8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570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5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064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9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8D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5.85</w:t>
            </w:r>
          </w:p>
        </w:tc>
      </w:tr>
    </w:tbl>
    <w:p w14:paraId="5A751A38" w14:textId="77777777" w:rsidR="00122E38" w:rsidRDefault="00122E38" w:rsidP="00122E38">
      <w:pPr>
        <w:spacing w:line="240" w:lineRule="auto"/>
        <w:ind w:left="-851"/>
        <w:jc w:val="both"/>
      </w:pPr>
      <w:r>
        <w:rPr>
          <w:szCs w:val="18"/>
        </w:rPr>
        <w:fldChar w:fldCharType="end"/>
      </w:r>
      <w:r>
        <w:rPr>
          <w:szCs w:val="18"/>
        </w:rPr>
        <w:br w:type="textWrapping" w:clear="all"/>
      </w:r>
    </w:p>
    <w:p w14:paraId="597BCE4D" w14:textId="77777777" w:rsidR="00122E38" w:rsidRDefault="00122E38" w:rsidP="00122E38">
      <w:r>
        <w:br w:type="page"/>
      </w:r>
      <w:bookmarkStart w:id="5" w:name="_GoBack"/>
      <w:bookmarkEnd w:id="5"/>
    </w:p>
    <w:p w14:paraId="7DA658C1" w14:textId="77777777" w:rsidR="00122E38" w:rsidRPr="00D365C6" w:rsidRDefault="00122E38" w:rsidP="00122E38">
      <w:pPr>
        <w:spacing w:line="240" w:lineRule="auto"/>
        <w:ind w:left="-851"/>
        <w:jc w:val="both"/>
        <w:rPr>
          <w:szCs w:val="18"/>
        </w:rPr>
      </w:pPr>
      <w:r>
        <w:lastRenderedPageBreak/>
        <w:fldChar w:fldCharType="begin"/>
      </w:r>
      <w:r>
        <w:instrText xml:space="preserve"> LINK Excel.Sheet.12 "C:\\Users\\Sacha\\ETS Dropbox\\Sacha Virgilio\\Desktop\\ETS\\Proyectos\\IBD\\Análisis PAPER\\TABLAS PREVALENCIA X EDAD MIAMOD.xlsx" "CD COLOMBIA!F1C1:F21C13" \a \f 4 \h  \* MERGEFORMAT </w:instrText>
      </w:r>
      <w:r>
        <w:fldChar w:fldCharType="separate"/>
      </w:r>
    </w:p>
    <w:p w14:paraId="16A159C0" w14:textId="77777777" w:rsidR="00E471A5" w:rsidRPr="00E471A5" w:rsidRDefault="00E471A5" w:rsidP="00E471A5">
      <w:pPr>
        <w:spacing w:line="240" w:lineRule="auto"/>
        <w:ind w:left="-993" w:right="-1085"/>
        <w:rPr>
          <w:b/>
          <w:bCs/>
          <w:color w:val="000000"/>
          <w:lang w:val="en-US" w:eastAsia="es-AR"/>
        </w:rPr>
      </w:pPr>
      <w:r w:rsidRPr="00E471A5">
        <w:rPr>
          <w:b/>
          <w:bCs/>
          <w:color w:val="000000"/>
          <w:lang w:val="en-US" w:eastAsia="es-AR"/>
        </w:rPr>
        <w:t>Table 6. Prevalence of Crohn's Disease per 100,000 inhabitants by age-group in Colombia by MIAMOD model.</w:t>
      </w:r>
    </w:p>
    <w:tbl>
      <w:tblPr>
        <w:tblW w:w="1049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66"/>
        <w:gridCol w:w="835"/>
        <w:gridCol w:w="866"/>
        <w:gridCol w:w="835"/>
        <w:gridCol w:w="866"/>
        <w:gridCol w:w="835"/>
        <w:gridCol w:w="993"/>
        <w:gridCol w:w="708"/>
        <w:gridCol w:w="866"/>
        <w:gridCol w:w="835"/>
        <w:gridCol w:w="866"/>
      </w:tblGrid>
      <w:tr w:rsidR="00122E38" w:rsidRPr="00D365C6" w14:paraId="53749B68" w14:textId="77777777" w:rsidTr="00E471A5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272059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 xml:space="preserve">Age </w:t>
            </w: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Groups</w:t>
            </w:r>
            <w:proofErr w:type="spellEnd"/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810EEAA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A0E506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7ED4EB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2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BB2EFD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3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F065DCE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4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2495CAA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r w:rsidRPr="00D365C6">
              <w:rPr>
                <w:b/>
                <w:bCs/>
                <w:color w:val="FFFFFF"/>
                <w:lang w:eastAsia="es-AR"/>
              </w:rPr>
              <w:t>2015</w:t>
            </w:r>
          </w:p>
        </w:tc>
      </w:tr>
      <w:tr w:rsidR="00122E38" w:rsidRPr="00D365C6" w14:paraId="70DE741D" w14:textId="77777777" w:rsidTr="00E471A5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C0B9" w14:textId="77777777" w:rsidR="00122E38" w:rsidRPr="00D365C6" w:rsidRDefault="00122E38" w:rsidP="00E471A5">
            <w:pPr>
              <w:spacing w:line="240" w:lineRule="auto"/>
              <w:rPr>
                <w:b/>
                <w:bCs/>
                <w:color w:val="FFFFFF"/>
                <w:lang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403ED0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B6A7F4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55EED2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B7A416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F1EC9DD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331660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1EE3AB7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4F5028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C2C18F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688592C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D1DF1A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Men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68B46C" w14:textId="77777777" w:rsidR="00122E38" w:rsidRPr="00D365C6" w:rsidRDefault="00122E38" w:rsidP="00E471A5">
            <w:pPr>
              <w:spacing w:line="240" w:lineRule="auto"/>
              <w:jc w:val="center"/>
              <w:rPr>
                <w:b/>
                <w:bCs/>
                <w:color w:val="FFFFFF"/>
                <w:lang w:eastAsia="es-AR"/>
              </w:rPr>
            </w:pPr>
            <w:proofErr w:type="spellStart"/>
            <w:r w:rsidRPr="00D365C6">
              <w:rPr>
                <w:b/>
                <w:bCs/>
                <w:color w:val="FFFFFF"/>
                <w:lang w:eastAsia="es-AR"/>
              </w:rPr>
              <w:t>Women</w:t>
            </w:r>
            <w:proofErr w:type="spellEnd"/>
          </w:p>
        </w:tc>
      </w:tr>
      <w:tr w:rsidR="00122E38" w:rsidRPr="00D365C6" w14:paraId="63B3AC0F" w14:textId="77777777" w:rsidTr="00E471A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19776B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198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A80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14E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4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AD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7BB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C65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F3A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BF3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2BE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C4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2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76F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0.56</w:t>
            </w:r>
          </w:p>
        </w:tc>
      </w:tr>
      <w:tr w:rsidR="00122E38" w:rsidRPr="00D365C6" w14:paraId="5E2366C3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DC9C7A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 -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D2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BA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C95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6D4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3B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342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87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DF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345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5D7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EF2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.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687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25</w:t>
            </w:r>
          </w:p>
        </w:tc>
      </w:tr>
      <w:tr w:rsidR="00122E38" w:rsidRPr="00D365C6" w14:paraId="7B7AEAF0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2A4180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 -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8C3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D79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07C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7A6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771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5CE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6A0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4D4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71D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24E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377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94C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7.72</w:t>
            </w:r>
          </w:p>
        </w:tc>
      </w:tr>
      <w:tr w:rsidR="00122E38" w:rsidRPr="00D365C6" w14:paraId="00454329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93E60F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0 - 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A47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587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D02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685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B01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3E2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D87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B4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9DE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511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7C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6.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C73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14</w:t>
            </w:r>
          </w:p>
        </w:tc>
      </w:tr>
      <w:tr w:rsidR="00122E38" w:rsidRPr="00D365C6" w14:paraId="6CFEFCA6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2E20C2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15 - 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9A6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473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8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0FF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FC3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9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145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D8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1A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8A6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7B8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89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3FF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8.6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DFE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.99</w:t>
            </w:r>
          </w:p>
        </w:tc>
      </w:tr>
      <w:tr w:rsidR="00122E38" w:rsidRPr="00D365C6" w14:paraId="34F110E8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F6FCF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20 - 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0ED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781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D01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C67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77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13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BAE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E0F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5B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662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C2B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0.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7FD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32</w:t>
            </w:r>
          </w:p>
        </w:tc>
      </w:tr>
      <w:tr w:rsidR="00122E38" w:rsidRPr="00D365C6" w14:paraId="1D51BED6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2257CB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25 - 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D37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A2C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2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3DC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FB0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C99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B3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7BD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AE2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7C2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6B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24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2.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48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3</w:t>
            </w:r>
          </w:p>
        </w:tc>
      </w:tr>
      <w:tr w:rsidR="00122E38" w:rsidRPr="00D365C6" w14:paraId="1A9A28F6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12E8E3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30 - 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41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408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9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03F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E58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B6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9DE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9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9E8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4A9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1B4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7B3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9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A41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4.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9A1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</w:t>
            </w:r>
          </w:p>
        </w:tc>
      </w:tr>
      <w:tr w:rsidR="00122E38" w:rsidRPr="00D365C6" w14:paraId="1357FF7B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223458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35 - 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D8A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7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545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723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7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F7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5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7FA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7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6E0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C5E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7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141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89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7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1CB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460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6.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8BC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37</w:t>
            </w:r>
          </w:p>
        </w:tc>
      </w:tr>
      <w:tr w:rsidR="00122E38" w:rsidRPr="00D365C6" w14:paraId="556DEA00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0DA84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40 - 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C2B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81E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675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82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C7F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A69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FB1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893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86A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8AC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295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19.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BC6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9.78</w:t>
            </w:r>
          </w:p>
        </w:tc>
      </w:tr>
      <w:tr w:rsidR="00122E38" w:rsidRPr="00D365C6" w14:paraId="5A8CA9CD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B6E461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45 - 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4A0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B3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5E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324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A6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C1D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905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A38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AC9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7F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BE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0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90B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1.61</w:t>
            </w:r>
          </w:p>
        </w:tc>
      </w:tr>
      <w:tr w:rsidR="00122E38" w:rsidRPr="00D365C6" w14:paraId="14EFA9EA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5AF7D6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0 - 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8D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AFE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C19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1.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4A9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7E9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2FF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951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20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2D0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76D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3E5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2.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C76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2.77</w:t>
            </w:r>
          </w:p>
        </w:tc>
      </w:tr>
      <w:tr w:rsidR="00122E38" w:rsidRPr="00D365C6" w14:paraId="400CCC32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563446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55 - 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391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3B7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83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361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0F6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CB8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675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585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AC0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E7F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2E9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3.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47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3.81</w:t>
            </w:r>
          </w:p>
        </w:tc>
      </w:tr>
      <w:tr w:rsidR="00122E38" w:rsidRPr="00D365C6" w14:paraId="53AA1975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0265C4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60 -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F49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C76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C11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926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DB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8EF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A91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037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CED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C31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7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C04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4.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B18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4.8</w:t>
            </w:r>
          </w:p>
        </w:tc>
      </w:tr>
      <w:tr w:rsidR="00122E38" w:rsidRPr="00D365C6" w14:paraId="2CCEBC12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F7000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65 - 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895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AFB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9C7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B36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6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74A5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A0B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ED2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1AB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53C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871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1A7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5.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D9E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48</w:t>
            </w:r>
          </w:p>
        </w:tc>
      </w:tr>
      <w:tr w:rsidR="00122E38" w:rsidRPr="00D365C6" w14:paraId="5AE81A6A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11D9E1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70 - 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05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53D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18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D044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2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BCF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FCC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5ED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A56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8DA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F1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009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1BB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6.07</w:t>
            </w:r>
          </w:p>
        </w:tc>
      </w:tr>
      <w:tr w:rsidR="00122E38" w:rsidRPr="00D365C6" w14:paraId="6FC9700A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4A33AB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75 - 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F4D2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03F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E9BB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AF9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C7E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E9A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7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467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2AA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7BE6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EC9E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8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168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7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3A0A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7.93</w:t>
            </w:r>
          </w:p>
        </w:tc>
      </w:tr>
      <w:tr w:rsidR="00122E38" w:rsidRPr="00D365C6" w14:paraId="397097F7" w14:textId="77777777" w:rsidTr="00E471A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DC2ABE" w14:textId="77777777" w:rsidR="00122E38" w:rsidRPr="00D365C6" w:rsidRDefault="00122E38" w:rsidP="00E471A5">
            <w:pPr>
              <w:spacing w:line="240" w:lineRule="auto"/>
              <w:jc w:val="right"/>
              <w:rPr>
                <w:b/>
                <w:bCs/>
                <w:color w:val="000000"/>
                <w:lang w:eastAsia="es-AR"/>
              </w:rPr>
            </w:pPr>
            <w:r w:rsidRPr="00D365C6">
              <w:rPr>
                <w:b/>
                <w:bCs/>
                <w:color w:val="000000"/>
                <w:lang w:eastAsia="es-AR"/>
              </w:rPr>
              <w:t>80 - 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7F4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D933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76E1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9198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3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57CC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164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3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AF6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3440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700F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F677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3FB9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26.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65DD" w14:textId="77777777" w:rsidR="00122E38" w:rsidRPr="00D365C6" w:rsidRDefault="00122E38" w:rsidP="00E471A5">
            <w:pPr>
              <w:spacing w:line="240" w:lineRule="auto"/>
              <w:jc w:val="center"/>
              <w:rPr>
                <w:color w:val="000000"/>
                <w:lang w:eastAsia="es-AR"/>
              </w:rPr>
            </w:pPr>
            <w:r w:rsidRPr="00D365C6">
              <w:rPr>
                <w:color w:val="000000"/>
                <w:lang w:eastAsia="es-AR"/>
              </w:rPr>
              <w:t>35.55</w:t>
            </w:r>
          </w:p>
        </w:tc>
      </w:tr>
    </w:tbl>
    <w:p w14:paraId="2F82BFEA" w14:textId="77777777" w:rsidR="00122E38" w:rsidRPr="00012368" w:rsidRDefault="00122E38" w:rsidP="00122E38">
      <w:pPr>
        <w:spacing w:line="240" w:lineRule="auto"/>
        <w:jc w:val="both"/>
        <w:rPr>
          <w:szCs w:val="18"/>
        </w:rPr>
      </w:pPr>
      <w:r>
        <w:rPr>
          <w:szCs w:val="18"/>
        </w:rPr>
        <w:fldChar w:fldCharType="end"/>
      </w:r>
    </w:p>
    <w:p w14:paraId="46093E09" w14:textId="77777777" w:rsidR="00122E38" w:rsidRPr="00012368" w:rsidRDefault="00122E38" w:rsidP="00122E38">
      <w:pPr>
        <w:spacing w:line="240" w:lineRule="auto"/>
        <w:jc w:val="both"/>
        <w:rPr>
          <w:szCs w:val="18"/>
        </w:rPr>
      </w:pPr>
    </w:p>
    <w:p w14:paraId="6B9DCACA" w14:textId="77777777" w:rsidR="00122E38" w:rsidRPr="004147A4" w:rsidRDefault="00122E38" w:rsidP="00122E38">
      <w:pPr>
        <w:spacing w:line="240" w:lineRule="auto"/>
        <w:rPr>
          <w:lang w:val="en-US"/>
        </w:rPr>
      </w:pPr>
    </w:p>
    <w:p w14:paraId="1F799A53" w14:textId="77777777" w:rsidR="00453BAC" w:rsidRPr="00453BAC" w:rsidRDefault="00453BAC">
      <w:pPr>
        <w:rPr>
          <w:lang w:val="en-US"/>
        </w:rPr>
      </w:pPr>
    </w:p>
    <w:sectPr w:rsidR="00453BAC" w:rsidRPr="00453B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BAC"/>
    <w:rsid w:val="00122E38"/>
    <w:rsid w:val="00422DC2"/>
    <w:rsid w:val="00453BAC"/>
    <w:rsid w:val="005A15D7"/>
    <w:rsid w:val="005D6956"/>
    <w:rsid w:val="00684039"/>
    <w:rsid w:val="00892B75"/>
    <w:rsid w:val="00CC040E"/>
    <w:rsid w:val="00E4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68BF"/>
  <w15:chartTrackingRefBased/>
  <w15:docId w15:val="{FB128D1C-1797-4BB8-AA10-73E5923D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99</Words>
  <Characters>9115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</dc:creator>
  <cp:keywords/>
  <dc:description/>
  <cp:lastModifiedBy>Agustín Ciapponi</cp:lastModifiedBy>
  <cp:revision>2</cp:revision>
  <dcterms:created xsi:type="dcterms:W3CDTF">2020-01-16T19:39:00Z</dcterms:created>
  <dcterms:modified xsi:type="dcterms:W3CDTF">2020-01-16T19:39:00Z</dcterms:modified>
</cp:coreProperties>
</file>